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300 mins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D:/lubna/abc/abc4/mixed-wireless_May_02_19_14_30_11.stat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, ,Max Configured Simulation Time (seconds) = 1800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, ,Simulation End Time (seconds) = 1800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Physical, 802.11,Signals transmitted (signals) = 227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Physical, 802.11,Signals detected (signals) = 29822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Physical, 802.11,Signals locked (signals) = 29819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Physical, 802.11,Signals received with errors (signals) = 2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Physical, 802.11,Signals received with interference (signal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Physical, 802.11,Signals sent to mac (signals) = 29817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Physical, 802.11,Time spent transmitting (seconds) = 0.06164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Physical, 802.11,Time spent receiving (seconds) = 15.332992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Physical, 802.11,Average tranmission delay (seconds) = 0.000000194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Physical, 802.11,Utilization (percent/100) = 0.000855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Physical, 802.11,Average signal power (dBm) = -66.1147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Physical, 802.11,Average interference (dBm) = -100.970077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Physical, 802.11,Average pathloss (dB) = 79.275459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Physical,Energy Model,Energy consumed (in mWh)in Transmit mode = 0.014778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Physical,Energy Model,Energy consumed (in mWh)in Receive mode = 2.606609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Physical,Energy Model,Energy consumed (in mWh)in Idle mode = 6.20672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Physical,Energy Model,Energy consumed (in mWh)in Sleep mode = 209.332207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Physical,Energy Model,Percentage of time in Transmit mode = 0.000352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Physical,Energy Model,Percentage of time in Receive mode = 0.085183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Physical,Energy Model,Percentage of time in Idle mode = 0.23246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Physical,Energy Model,Percentage of time in Sleep mode = 99.682003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MAC, 802.11MAC,Packets from network = 6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MAC, 802.11MAC,Unicast packets sent to channel = 227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MAC, 802.11MAC,Broadcast packets sent to channel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MAC, 802.11MAC,Unicast packets received clearly = 118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MAC, 802.11MAC,Broadcast packets received clearly = 1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MAC, 802.11DCF,Unicasts sent = 6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MAC, 802.11DCF,Broadcasts sen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MAC, 802.11DCF,Unicasts received = 1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MAC, 802.11DCF,Broadcasts received = 1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MAC, 802.11DCF,CTS packets sent = 2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MAC, 802.11DCF,RTS packets sent = 8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MAC, 802.11DCF,ACK packets sent = 102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MAC, 802.11DCF,RTS retransmissions due to timeou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MAC, 802.11DCF,Packet retransmissions due to ACK timeou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MAC, 802.11DCF,Packet drops due to retransmission limi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MAC, 802.11MGMT,Management packets sent to channel = 2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MAC, 802.11MGMT,Management packets received from channel= 4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MAC, 802.11MGMT,Management authentication request send = 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MAC, 802.11MGMT,Management authentication request dropp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MAC, 802.11MGMT,Management authentication response received = 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MAC, 802.11MGMT,Management association requests send = 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lastRenderedPageBreak/>
        <w:t>1, , [0], MAC, 802.11MGMT,Management association requests dropp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MAC, 802.11MGMT,Management association response received = 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MAC, 802.11MGMT,Management reassociation requests sen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MAC, 802.11MGMT,Management reassociation requests dropp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MAC, 802.11MGMT,Management reassociation response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MAC, 802.11MGMT,Management reassociation response dropp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MAC, 802.11MGMT,Beacons received = 293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MAC, 802.11MGMT,Beacons sen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MAC, 802.11MAC,PS Poll Requests Sent = 107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MAC, 802.11MGMT,PS Mode DTIM Frames Received = 29296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MAC, 802.11MGMT,PS Mode TIM Frames Received = 4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1], Battery, Battery,Residual battery capacity (in mAhr) = 2706.3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Network,DYMO for IPv4,Number Of RREQ Initiat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Network,DYMO for IPv4,Number Of RREQ Retri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Network,DYMO for IPv4,Number Of RREQ Forwarded = 2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Network,DYMO for IPv4,Number Of RREQ Received = 4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Network,DYMO for IPv4,Number Of Duplicate RREQ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Network,DYMO for IPv4,Number RREQ TTL Expired = 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Network,DYMO for IPv4,Number Of RREQ Received By Target = 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Network,DYMO for IPv4,Number Of RREP Initiated As Target = 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Network,DYMO for IPv4,Number Of RREP Initiated As Intermediate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Network,DYMO for IPv4,Number Of RREP Forward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Network,DYMO for IPv4,Number of Gratuitous RREP sen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Network,DYMO for IPv4,Number Of RREP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Network,DYMO for IPv4,Number Of RREP Received As Targe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Network,DYMO for IPv4,Number Of Hello Message Sen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Network,DYMO for IPv4,Number Of Hello Message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Network,DYMO for IPv4,Number Of RERR Initiat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Network,DYMO for IPv4,Number Of RERR Forward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Network,DYMO for IPv4,Number Of RERR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Network,DYMO for IPv4,Number Of RERR Discard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Network,DYMO for IPv4,Number Of Data Packets Sent As Originator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Network,DYMO for IPv4,Number Of Data Packets Forward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Network,DYMO for IPv4,Number Of Data Packets Received = 1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Network,DYMO for IPv4,Number Of Data Packets Dropped For No Route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Network,DYMO for IPv4,Number Of Data Packets Dropped For Buffer Overflow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Network,DYMO for IPv4,Number Of Times Link Broke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192.0.1.1, [0], Network, StrictPrio,Packets Queu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192.0.1.1, [0], Network, StrictPrio,Packets Dequeu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192.0.1.1, [0], Network, StrictPrio,Packets Dropp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192.0.1.1, [1], Network, StrictPrio,Packets Queu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192.0.1.1, [1], Network, StrictPrio,Packets Dequeu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192.0.1.1, [1], Network, StrictPrio,Packets Dropp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192.0.1.1, [2], Network, StrictPrio,Packets Queued = 6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192.0.1.1, [2], Network, StrictPrio,Packets Dequeued = 6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192.0.1.1, [2], Network, StrictPrio,Packets Dropp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lastRenderedPageBreak/>
        <w:t>1, , , Transport, UDP,Unicast data segments sent from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Unicast data segments received at the transport layer (segments) = 1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Unicast data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Unicast data bytes received at the transport layer (bytes) = 512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Unicast overhead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Unicast overhead bytes received at the transport layer (bytes) = 8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Unicast control segments sent from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Unicast control segments received at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Unicast control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Unicast control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Unicast offered load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Unicast throughput at the transport layer (bits/second) = 23.114992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Unicast goodput at the transport layer (bits/second) = 23.114992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Unicast average delay at the transport layer (seconds) = 0.344344775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Unicast average delivery delay at the transport layer (seconds) = 0.344344775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Unicast average jitter at the transport layer (seconds) = 0.304161784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Unicast average delivery jitter at the transport layer (seconds) = 0.304161784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Broadcast data segments sent from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Broadcast data segments received at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Broadcast data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Broadcast data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Broadcast overhead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Broadcast overhead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Broadcast control segments sent from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Broadcast control segments received at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Broadcast control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Broadcast control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Broadcast offered load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Broadcast throughput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Broadcast goodput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Broadcast average delay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Broadcast average delivery delay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Broadcast average jitter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Broadcast average delivery jitter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Multicast data segments sent from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Multicast data segments received at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Multicast data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Multicast data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Multicast overhead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Multicast overhead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Multicast control segments sent from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Multicast control segments received at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lastRenderedPageBreak/>
        <w:t>1, , , Transport, UDP,Multicast control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Multicast control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Multicast offered load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Multicast throughput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Multicast goodput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Multicast average delay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Multicast average delivery delay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Multicast average jitter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Multicast average delivery jitter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TCP,Data Packets in Sequence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TCP,Data Packets Retransmitt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TCP,Data Packets Fast Retransmitt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TCP,ACK-only Packets Sen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TCP,Pure Control (SYN|FIN|RST) Packets Sen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TCP,Window Update-Only Packets Sen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TCP,Window Probes Sen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TCP,In Sequence ACK Packets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TCP,Duplicate ACK Packets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TCP,Pure Control (SYN|FIN|RST) Packets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TCP,Window Update-Only Packets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TCP,Window Probes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TCP,Total Packets with Errors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TCP,Packets Received with Checksum Errors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TCP,Packets Received with Bad Offse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TCP,Packets Received that are Too Shor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TCP,Unicast data segments sent from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TCP,Unicast data segments received at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TCP,Unicast data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TCP,Unicast data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TCP,Unicast overhead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TCP,Unicast overhead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TCP,Unicast control segments sent from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TCP,Unicast control segments received at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TCP,Unicast control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TCP,Unicast control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TCP,Unicast offered load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TCP,Unicast throughput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TCP,Unicast goodput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TCP,Unicast average delay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TCP,Unicast average delivery delay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TCP,Unicast average jitter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TCP,Unicast average delivery jitter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[1024], Application, CBR Server,Client address = 192.0.2.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[1024], Application, CBR Server,Session Status = Closed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[1024], Application, CBR Server,Unicast Session Start (seconds) = 3.021936493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[1024], Application, CBR Server,Unicast Session Finish (seconds) = 100.095915582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[1024], Application, CBR Server,First Unicast Fragment Received (seconds) = 3.021936493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[1024], Application, CBR Server,Last Unicast Fragment Received (seconds) = 100.095915582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[1024], Application, CBR Server,Total Unicast Fragments Received (fragments) = 1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[1024], Application, CBR Server,First Unicast Message Received (seconds) = 3.021936493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[1024], Application, CBR Server,Last Unicast Message Received (seconds) = 100.095915582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[1024], Application, CBR Server,Total Unicast Messages Received (messages) = 1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[1024], Application, CBR Server,Total Unicast Data Received (bytes) = 512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[1024], Application, CBR Server,Total Unicast Overhead Received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[1024], Application, CBR Server,Average Unicast End-to-End Delay (seconds) = 0.344345775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[1024], Application, CBR Server,Unicast Received Throughput (bits/second) = 4219.46235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[1024], Application, CBR Server,Average Unicast Jitter (seconds) = 0.304161784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Physical, 802.11,Signals transmitted (signals) = 228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Physical, 802.11,Signals detected (signals) = 2988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Physical, 802.11,Signals locked (signals) = 29878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Physical, 802.11,Signals received with errors (signals) = 3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Physical, 802.11,Signals received with interference (signal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Physical, 802.11,Signals sent to mac (signals) = 29875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Physical, 802.11,Time spent transmitting (seconds) = 0.061912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Physical, 802.11,Time spent receiving (seconds) = 15.388816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Physical, 802.11,Average tranmission delay (seconds) = 0.000000175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Physical, 802.11,Utilization (percent/100) = 0.000858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Physical, 802.11,Average signal power (dBm) = -65.196318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Physical, 802.11,Average interference (dBm) = -100.970077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Physical, 802.11,Average pathloss (dB) = 78.375637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Physical,Energy Model,Energy consumed (in mWh)in Transmit mode = 0.014843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Physical,Energy Model,Energy consumed (in mWh)in Receive mode = 2.616099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Physical,Energy Model,Energy consumed (in mWh)in Idle mode = 6.23434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Physical,Energy Model,Energy consumed (in mWh)in Sleep mode = 209.32938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Physical,Energy Model,Percentage of time in Transmit mode = 0.000353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Physical,Energy Model,Percentage of time in Receive mode = 0.085493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Physical,Energy Model,Percentage of time in Idle mode = 0.233496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Physical,Energy Model,Percentage of time in Sleep mode = 99.680657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MAC, 802.11MAC,Packets from network = 6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MAC, 802.11MAC,Unicast packets sent to channel = 228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MAC, 802.11MAC,Broadcast packets sent to channel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MAC, 802.11MAC,Unicast packets received clearly = 118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MAC, 802.11MAC,Broadcast packets received clearly = 1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MAC, 802.11DCF,Unicasts sent = 6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MAC, 802.11DCF,Broadcasts sen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MAC, 802.11DCF,Unicasts received = 1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MAC, 802.11DCF,Broadcasts received = 1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MAC, 802.11DCF,CTS packets sent = 2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MAC, 802.11DCF,RTS packets sent = 8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MAC, 802.11DCF,ACK packets sent = 102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MAC, 802.11DCF,RTS retransmissions due to timeou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MAC, 802.11DCF,Packet retransmissions due to ACK timeou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MAC, 802.11DCF,Packet drops due to retransmission limi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MAC, 802.11MGMT,Management packets sent to channel = 2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MAC, 802.11MGMT,Management packets received from channel= 4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MAC, 802.11MGMT,Management authentication request send = 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MAC, 802.11MGMT,Management authentication request dropp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MAC, 802.11MGMT,Management authentication response received = 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MAC, 802.11MGMT,Management association requests send = 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MAC, 802.11MGMT,Management association requests dropp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MAC, 802.11MGMT,Management association response received = 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MAC, 802.11MGMT,Management reassociation requests sen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MAC, 802.11MGMT,Management reassociation requests dropp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MAC, 802.11MGMT,Management reassociation response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MAC, 802.11MGMT,Management reassociation response dropp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MAC, 802.11MGMT,Beacons received = 2930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MAC, 802.11MGMT,Beacons sen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MAC, 802.11MAC,PS Poll Requests Sent = 108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MAC, 802.11MGMT,PS Mode DTIM Frames Received = 29296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MAC, 802.11MGMT,PS Mode TIM Frames Received = 5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2], Battery, Battery,Residual battery capacity (in mAhr) = 2706.29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Network,DYMO for IPv4,Number Of RREQ Initiat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Network,DYMO for IPv4,Number Of RREQ Retri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Network,DYMO for IPv4,Number Of RREQ Forwarded = 2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Network,DYMO for IPv4,Number Of RREQ Received = 4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Network,DYMO for IPv4,Number Of Duplicate RREQ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Network,DYMO for IPv4,Number RREQ TTL Expired = 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Network,DYMO for IPv4,Number Of RREQ Received By Target = 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Network,DYMO for IPv4,Number Of RREP Initiated As Target = 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Network,DYMO for IPv4,Number Of RREP Initiated As Intermediate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Network,DYMO for IPv4,Number Of RREP Forward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Network,DYMO for IPv4,Number of Gratuitous RREP sen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Network,DYMO for IPv4,Number Of RREP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Network,DYMO for IPv4,Number Of RREP Received As Targe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Network,DYMO for IPv4,Number Of Hello Message Sen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Network,DYMO for IPv4,Number Of Hello Message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Network,DYMO for IPv4,Number Of RERR Initiat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Network,DYMO for IPv4,Number Of RERR Forward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Network,DYMO for IPv4,Number Of RERR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Network,DYMO for IPv4,Number Of RERR Discard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Network,DYMO for IPv4,Number Of Data Packets Sent As Originator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Network,DYMO for IPv4,Number Of Data Packets Forward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Network,DYMO for IPv4,Number Of Data Packets Received = 1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Network,DYMO for IPv4,Number Of Data Packets Dropped For No Route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Network,DYMO for IPv4,Number Of Data Packets Dropped For Buffer Overflow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Network,DYMO for IPv4,Number Of Times Link Broke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192.0.1.2, [0], Network, StrictPrio,Packets Queu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192.0.1.2, [0], Network, StrictPrio,Packets Dequeu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192.0.1.2, [0], Network, StrictPrio,Packets Dropp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192.0.1.2, [1], Network, StrictPrio,Packets Queu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192.0.1.2, [1], Network, StrictPrio,Packets Dequeu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192.0.1.2, [1], Network, StrictPrio,Packets Dropp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192.0.1.2, [2], Network, StrictPrio,Packets Queued = 6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192.0.1.2, [2], Network, StrictPrio,Packets Dequeued = 6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192.0.1.2, [2], Network, StrictPrio,Packets Dropp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Unicast data segments sent from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Unicast data segments received at the transport layer (segments) = 1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Unicast data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Unicast data bytes received at the transport layer (bytes) = 512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Unicast overhead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Unicast overhead bytes received at the transport layer (bytes) = 8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Unicast control segments sent from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Unicast control segments received at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Unicast control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Unicast control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Unicast offered load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Unicast throughput at the transport layer (bits/second) = 23.114204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Unicast goodput at the transport layer (bits/second) = 23.114204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Unicast average delay at the transport layer (seconds) = 0.334595623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Unicast average delivery delay at the transport layer (seconds) = 0.334595623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Unicast average jitter at the transport layer (seconds) = 0.297049464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Unicast average delivery jitter at the transport layer (seconds) = 0.297049464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Broadcast data segments sent from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Broadcast data segments received at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Broadcast data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Broadcast data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Broadcast overhead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Broadcast overhead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Broadcast control segments sent from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Broadcast control segments received at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Broadcast control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Broadcast control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Broadcast offered load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Broadcast throughput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Broadcast goodput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Broadcast average delay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Broadcast average delivery delay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Broadcast average jitter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Broadcast average delivery jitter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Multicast data segments sent from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Multicast data segments received at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Multicast data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Multicast data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Multicast overhead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Multicast overhead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Multicast control segments sent from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Multicast control segments received at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Multicast control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Multicast control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Multicast offered load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Multicast throughput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Multicast goodput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Multicast average delay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Multicast average delivery delay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Multicast average jitter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Multicast average delivery jitter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TCP,Data Packets in Sequence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TCP,Data Packets Retransmitt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TCP,Data Packets Fast Retransmitt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TCP,ACK-only Packets Sen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TCP,Pure Control (SYN|FIN|RST) Packets Sen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TCP,Window Update-Only Packets Sen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TCP,Window Probes Sen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TCP,In Sequence ACK Packets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TCP,Duplicate ACK Packets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TCP,Pure Control (SYN|FIN|RST) Packets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TCP,Window Update-Only Packets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TCP,Window Probes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TCP,Total Packets with Errors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TCP,Packets Received with Checksum Errors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TCP,Packets Received with Bad Offse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TCP,Packets Received that are Too Shor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TCP,Unicast data segments sent from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TCP,Unicast data segments received at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TCP,Unicast data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TCP,Unicast data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TCP,Unicast overhead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TCP,Unicast overhead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TCP,Unicast control segments sent from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TCP,Unicast control segments received at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TCP,Unicast control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TCP,Unicast control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TCP,Unicast offered load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TCP,Unicast throughput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TCP,Unicast goodput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TCP,Unicast average delay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TCP,Unicast average delivery delay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TCP,Unicast average jitter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TCP,Unicast average delivery jitter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[1025], Application, CBR Server,Client address = 192.0.2.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[1025], Application, CBR Server,Session Status = Closed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[1025], Application, CBR Server,Unicast Session Start (seconds) = 2.408571196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[1025], Application, CBR Server,Unicast Session Finish (seconds) = 100.300679525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[1025], Application, CBR Server,First Unicast Fragment Received (seconds) = 2.408571196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[1025], Application, CBR Server,Last Unicast Fragment Received (seconds) = 100.300679525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[1025], Application, CBR Server,Total Unicast Fragments Received (fragments) = 1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[1025], Application, CBR Server,First Unicast Message Received (seconds) = 2.408571196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[1025], Application, CBR Server,Last Unicast Message Received (seconds) = 100.300679525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[1025], Application, CBR Server,Total Unicast Messages Received (messages) = 1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[1025], Application, CBR Server,Total Unicast Data Received (bytes) = 512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[1025], Application, CBR Server,Total Unicast Overhead Received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[1025], Application, CBR Server,Average Unicast End-to-End Delay (seconds) = 0.334596623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[1025], Application, CBR Server,Unicast Received Throughput (bits/second) = 4184.198369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[1025], Application, CBR Server,Average Unicast Jitter (seconds) = 0.297049464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Physical, 802.11,Signals transmitted (signals) = 23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Physical, 802.11,Signals detected (signals) = 29847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Physical, 802.11,Signals locked (signals) = 29846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Physical, 802.11,Signals received with errors (signals) = 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Physical, 802.11,Signals received with interference (signal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Physical, 802.11,Signals sent to mac (signals) = 29845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Physical, 802.11,Time spent transmitting (seconds) = 0.062888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Physical, 802.11,Time spent receiving (seconds) = 15.365424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Physical, 802.11,Average tranmission delay (seconds) = 0.000000193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Physical, 802.11,Utilization (percent/100) = 0.000857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Physical, 802.11,Average signal power (dBm) = -66.755542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Physical, 802.11,Average interference (dBm) = -100.970077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Physical, 802.11,Average pathloss (dB) = 79.2187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Physical,Energy Model,Energy consumed (in mWh)in Transmit mode = 0.015074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Physical,Energy Model,Energy consumed (in mWh)in Receive mode = 2.612122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Physical,Energy Model,Energy consumed (in mWh)in Idle mode = 6.174167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Physical,Energy Model,Energy consumed (in mWh)in Sleep mode = 209.334374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Physical,Energy Model,Percentage of time in Transmit mode = 0.000359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Physical,Energy Model,Percentage of time in Receive mode = 0.085363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Physical,Energy Model,Percentage of time in Idle mode = 0.231242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Physical,Energy Model,Percentage of time in Sleep mode = 99.683035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MAC, 802.11MAC,Packets from network = 7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MAC, 802.11MAC,Unicast packets sent to channel = 23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MAC, 802.11MAC,Broadcast packets sent to channel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MAC, 802.11MAC,Unicast packets received clearly = 12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MAC, 802.11MAC,Broadcast packets received clearly = 1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MAC, 802.11DCF,Unicasts sent = 7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MAC, 802.11DCF,Broadcasts sen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MAC, 802.11DCF,Unicasts received = 1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MAC, 802.11DCF,Broadcasts received = 1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MAC, 802.11DCF,CTS packets sent = 2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MAC, 802.11DCF,RTS packets sent = 1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MAC, 802.11DCF,ACK packets sent = 102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MAC, 802.11DCF,RTS retransmissions due to timeout = 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MAC, 802.11DCF,Packet retransmissions due to ACK timeou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MAC, 802.11DCF,Packet drops due to retransmission limi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MAC, 802.11MGMT,Management packets sent to channel = 2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MAC, 802.11MGMT,Management packets received from channel= 4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MAC, 802.11MGMT,Management authentication request send = 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MAC, 802.11MGMT,Management authentication request dropp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MAC, 802.11MGMT,Management authentication response received = 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MAC, 802.11MGMT,Management association requests send = 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MAC, 802.11MGMT,Management association requests dropp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MAC, 802.11MGMT,Management association response received = 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MAC, 802.11MGMT,Management reassociation requests sen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MAC, 802.11MGMT,Management reassociation requests dropp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MAC, 802.11MGMT,Management reassociation response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MAC, 802.11MGMT,Management reassociation response dropp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MAC, 802.11MGMT,Beacons received = 29299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MAC, 802.11MGMT,Beacons sen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MAC, 802.11MAC,PS Poll Requests Sent = 107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MAC, 802.11MGMT,PS Mode DTIM Frames Received = 29296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MAC, 802.11MGMT,PS Mode TIM Frames Received = 3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3], Battery, Battery,Residual battery capacity (in mAhr) = 2706.3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Network,DYMO for IPv4,Number Of RREQ Initiat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Network,DYMO for IPv4,Number Of RREQ Retri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Network,DYMO for IPv4,Number Of RREQ Forwarded = 2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Network,DYMO for IPv4,Number Of RREQ Received = 4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Network,DYMO for IPv4,Number Of Duplicate RREQ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Network,DYMO for IPv4,Number RREQ TTL Expir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Network,DYMO for IPv4,Number Of RREQ Received By Target = 2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Network,DYMO for IPv4,Number Of RREP Initiated As Target = 2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Network,DYMO for IPv4,Number Of RREP Initiated As Intermediate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Network,DYMO for IPv4,Number Of RREP Forward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Network,DYMO for IPv4,Number of Gratuitous RREP sen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Network,DYMO for IPv4,Number Of RREP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Network,DYMO for IPv4,Number Of RREP Received As Targe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Network,DYMO for IPv4,Number Of Hello Message Sen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Network,DYMO for IPv4,Number Of Hello Message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Network,DYMO for IPv4,Number Of RERR Initiat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Network,DYMO for IPv4,Number Of RERR Forward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Network,DYMO for IPv4,Number Of RERR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Network,DYMO for IPv4,Number Of RERR Discard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Network,DYMO for IPv4,Number Of Data Packets Sent As Originator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Network,DYMO for IPv4,Number Of Data Packets Forward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Network,DYMO for IPv4,Number Of Data Packets Received = 1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Network,DYMO for IPv4,Number Of Data Packets Dropped For No Route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Network,DYMO for IPv4,Number Of Data Packets Dropped For Buffer Overflow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Network,DYMO for IPv4,Number Of Times Link Broke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192.0.1.3, [0], Network, StrictPrio,Packets Queu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192.0.1.3, [0], Network, StrictPrio,Packets Dequeu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192.0.1.3, [0], Network, StrictPrio,Packets Dropp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192.0.1.3, [1], Network, StrictPrio,Packets Queu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192.0.1.3, [1], Network, StrictPrio,Packets Dequeu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192.0.1.3, [1], Network, StrictPrio,Packets Dropp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192.0.1.3, [2], Network, StrictPrio,Packets Queued = 7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192.0.1.3, [2], Network, StrictPrio,Packets Dequeued = 7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192.0.1.3, [2], Network, StrictPrio,Packets Dropp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Unicast data segments sent from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Unicast data segments received at the transport layer (segments) = 1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Unicast data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Unicast data bytes received at the transport layer (bytes) = 512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Unicast overhead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Unicast overhead bytes received at the transport layer (bytes) = 8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Unicast control segments sent from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Unicast control segments received at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Unicast control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Unicast control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Unicast offered load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Unicast throughput at the transport layer (bits/second) = 23.113418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Unicast goodput at the transport layer (bits/second) = 23.113418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Unicast average delay at the transport layer (seconds) = 0.324156577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Unicast average delivery delay at the transport layer (seconds) = 0.324156577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Unicast average jitter at the transport layer (seconds) = 0.29519348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Unicast average delivery jitter at the transport layer (seconds) = 0.29519348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Broadcast data segments sent from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Broadcast data segments received at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Broadcast data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Broadcast data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Broadcast overhead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Broadcast overhead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Broadcast control segments sent from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Broadcast control segments received at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Broadcast control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Broadcast control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Broadcast offered load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Broadcast throughput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Broadcast goodput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Broadcast average delay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Broadcast average delivery delay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Broadcast average jitter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Broadcast average delivery jitter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Multicast data segments sent from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Multicast data segments received at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Multicast data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Multicast data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Multicast overhead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Multicast overhead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Multicast control segments sent from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Multicast control segments received at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Multicast control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Multicast control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Multicast offered load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Multicast throughput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Multicast goodput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Multicast average delay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Multicast average delivery delay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Multicast average jitter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Multicast average delivery jitter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TCP,Data Packets in Sequence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TCP,Data Packets Retransmitt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TCP,Data Packets Fast Retransmitt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TCP,ACK-only Packets Sen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TCP,Pure Control (SYN|FIN|RST) Packets Sen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TCP,Window Update-Only Packets Sen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TCP,Window Probes Sen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TCP,In Sequence ACK Packets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TCP,Duplicate ACK Packets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TCP,Pure Control (SYN|FIN|RST) Packets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TCP,Window Update-Only Packets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TCP,Window Probes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TCP,Total Packets with Errors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TCP,Packets Received with Checksum Errors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TCP,Packets Received with Bad Offse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TCP,Packets Received that are Too Shor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TCP,Unicast data segments sent from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TCP,Unicast data segments received at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TCP,Unicast data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TCP,Unicast data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TCP,Unicast overhead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TCP,Unicast overhead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TCP,Unicast control segments sent from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TCP,Unicast control segments received at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TCP,Unicast control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TCP,Unicast control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TCP,Unicast offered load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TCP,Unicast throughput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TCP,Unicast goodput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TCP,Unicast average delay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TCP,Unicast average delivery delay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TCP,Unicast average jitter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TCP,Unicast average delivery jitter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[1026], Application, CBR Server,Client address = 192.0.2.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[1026], Application, CBR Server,Session Status = Closed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[1026], Application, CBR Server,Unicast Session Start (seconds) = 1.796575749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[1026], Application, CBR Server,Unicast Session Finish (seconds) = 100.30374893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[1026], Application, CBR Server,First Unicast Fragment Received (seconds) = 1.796575749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[1026], Application, CBR Server,Last Unicast Fragment Received (seconds) = 100.30374893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[1026], Application, CBR Server,Total Unicast Fragments Received (fragments) = 1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[1026], Application, CBR Server,First Unicast Message Received (seconds) = 1.796575749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[1026], Application, CBR Server,Last Unicast Message Received (seconds) = 100.30374893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[1026], Application, CBR Server,Total Unicast Messages Received (messages) = 1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[1026], Application, CBR Server,Total Unicast Data Received (bytes) = 512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[1026], Application, CBR Server,Total Unicast Overhead Received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[1026], Application, CBR Server,Average Unicast End-to-End Delay (seconds) = 0.324157577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[1026], Application, CBR Server,Unicast Received Throughput (bits/second) = 4158.072826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[1026], Application, CBR Server,Average Unicast Jitter (seconds) = 0.29519348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Physical, 802.11,Signals transmitted (signals) = 88307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Physical, 802.11,Signals detected (signals) = 73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Physical, 802.11,Signals locked (signals) = 719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Physical, 802.11,Signals received with errors (signals) = 1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Physical, 802.11,Signals received with interference (signal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Physical, 802.11,Signals sent to mac (signals) = 708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Physical, 802.11,Time spent transmitting (seconds) = 45.072472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Physical, 802.11,Time spent receiving (seconds) = 0.2006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Physical, 802.11,Average tranmission delay (seconds) = 0.000000213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Physical, 802.11,Utilization (percent/100) = 0.002515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Physical, 802.11,Average signal power (dBm) = -64.835197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Physical, 802.11,Average interference (dBm) = -90.970077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Physical, 802.11,Average pathloss (dB) = 79.594399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Physical,Energy Model,Energy consumed (in mWh)in Transmit mode = 10.620415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Physical,Energy Model,Energy consumed (in mWh)in Receive mode = 0.034102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Physical,Energy Model,Energy consumed (in mWh)in Idle mode = 2663.218694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Physical,Energy Model,Energy consumed (in mWh)in Sleep mode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Physical,Energy Model,Percentage of time in Transmit mode = 0.252867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Physical,Energy Model,Percentage of time in Receive mode = 0.001114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Physical,Energy Model,Percentage of time in Idle mode = 99.746019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Physical,Energy Model,Percentage of time in Sleep mode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MAC, 802.11MAC,Packets from network = 312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MAC, 802.11MAC,Unicast packets sent to channel = 407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MAC, 802.11MAC,Broadcast packets sent to channel = 879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MAC, 802.11MAC,Unicast packets received clearly = 696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MAC, 802.11MAC,Broadcast packets received clearly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MAC, 802.11DCF,Unicasts sent = 3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MAC, 802.11DCF,Broadcasts sent = 1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MAC, 802.11DCF,Unicasts received = 3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MAC, 802.11DCF,Broadcasts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MAC, 802.11DCF,CTS packets sent = 4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MAC, 802.11DCF,RTS packets sent = 13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MAC, 802.11DCF,ACK packets sent = 4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MAC, 802.11DCF,RTS retransmissions due to timeout = 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MAC, 802.11DCF,Packet retransmissions due to ACK timeou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MAC, 802.11DCF,Packet drops due to retransmission limi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MAC, 802.11MGMT,Management packets sent to channel = 12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MAC, 802.11MGMT,Management packets received from channel= 12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MAC, 802.11MGMT,Management probe request received = 2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MAC, 802.11MGMT,Management probe response send = 2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MAC, 802.11MGMT,Management probe response dropp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MAC, 802.11MGMT,Management authentication request received = 5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MAC, 802.11MGMT,Management authentication response send = 5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MAC, 802.11MGMT,Management authentication response dropp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MAC, 802.11MGMT,Management association requests received = 5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MAC, 802.11MGMT,Management association response send = 5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MAC, 802.11MGMT,Management association response dropp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MAC, 802.11MGMT,Management reassociation requests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MAC, 802.11MGMT,Management reassociation response sen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MAC, 802.11MGMT,Beacons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MAC, 802.11MGMT,Beacons sent = 8789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MAC, 802.11MAC,MAC Layer Queue Drop Packe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MAC, 802.11MGMT,PS Mode DTIM Frames Sent = 29296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MAC, 802.11MGMT,PS Mode TIM Frames Sent = 58594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MAC, 802.11MAC,PS Poll Requests Received = 3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MAC, 802.11MAC,PS Mode Broadcast Data Packets Sent = 12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MAC, 802.11MAC,PS Mode Unicast Data Packets Sent = 3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7], Battery, Battery,Residual battery capacity (in mAhr) = 1651.1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Network,DYMO for IPv4,Number Of RREQ Initiated = 3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Network,DYMO for IPv4,Number Of RREQ Retried = 6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Network,DYMO for IPv4,Number Of RREQ Forward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Network,DYMO for IPv4,Number Of RREQ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Network,DYMO for IPv4,Number Of Duplicate RREQ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Network,DYMO for IPv4,Number RREQ TTL Expir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Network,DYMO for IPv4,Number Of RREQ Received By Targe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Network,DYMO for IPv4,Number Of RREP Initiated As Targe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Network,DYMO for IPv4,Number Of RREP Initiated As Intermediate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Network,DYMO for IPv4,Number Of RREP Forward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Network,DYMO for IPv4,Number of Gratuitous RREP sen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Network,DYMO for IPv4,Number Of RREP Received = 4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Network,DYMO for IPv4,Number Of RREP Received As Target = 4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Network,DYMO for IPv4,Number Of Hello Message Sen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Network,DYMO for IPv4,Number Of Hello Message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Network,DYMO for IPv4,Number Of RERR Initiat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Network,DYMO for IPv4,Number Of RERR Forward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Network,DYMO for IPv4,Number Of RERR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Network,DYMO for IPv4,Number Of RERR Discard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Network,DYMO for IPv4,Number Of Data Packets Sent As Originator = 3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Network,DYMO for IPv4,Number Of Data Packets Forward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Network,DYMO for IPv4,Number Of Data Packets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Network,DYMO for IPv4,Number Of Data Packets Dropped For No Route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Network,DYMO for IPv4,Number Of Data Packets Dropped For Buffer Overflow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Network,DYMO for IPv4,Number Of Times Link Broke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192.0.2.1, [0], Network, StrictPrio,Packets Queued = 3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192.0.2.1, [0], Network, StrictPrio,Packets Dequeued = 3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192.0.2.1, [0], Network, StrictPrio,Packets Dropp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192.0.2.1, [1], Network, StrictPrio,Packets Queu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192.0.2.1, [1], Network, StrictPrio,Packets Dequeu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192.0.2.1, [1], Network, StrictPrio,Packets Dropp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192.0.2.1, [2], Network, StrictPrio,Packets Queued = 12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192.0.2.1, [2], Network, StrictPrio,Packets Dequeued = 12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192.0.2.1, [2], Network, StrictPrio,Packets Dropp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Unicast data segments sent from the transport layer (segments) = 3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Unicast data segments received at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Unicast data bytes sent from the transport layer (bytes) = 1536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Unicast data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Unicast overhead bytes sent from the transport layer (bytes) = 24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Unicast overhead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Unicast control segments sent from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Unicast control segments received at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Unicast control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Unicast control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Unicast offered load at the transport layer (bits/second) = 69.337185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Unicast throughput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Unicast goodput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Unicast average delay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Unicast average delivery delay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Unicast average jitter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Unicast average delivery jitter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Broadcast data segments sent from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Broadcast data segments received at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Broadcast data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Broadcast data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Broadcast overhead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Broadcast overhead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Broadcast control segments sent from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Broadcast control segments received at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Broadcast control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Broadcast control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Broadcast offered load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Broadcast throughput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Broadcast goodput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Broadcast average delay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Broadcast average delivery delay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Broadcast average jitter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Broadcast average delivery jitter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Multicast data segments sent from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Multicast data segments received at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Multicast data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Multicast data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Multicast overhead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Multicast overhead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Multicast control segments sent from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Multicast control segments received at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Multicast control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Multicast control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Multicast offered load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Multicast throughput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Multicast goodput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Multicast average delay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Multicast average delivery delay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Multicast average jitter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Multicast average delivery jitter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TCP,Data Packets in Sequence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TCP,Data Packets Retransmitt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TCP,Data Packets Fast Retransmitt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TCP,ACK-only Packets Sen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TCP,Pure Control (SYN|FIN|RST) Packets Sen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TCP,Window Update-Only Packets Sen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TCP,Window Probes Sen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TCP,In Sequence ACK Packets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TCP,Duplicate ACK Packets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TCP,Pure Control (SYN|FIN|RST) Packets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TCP,Window Update-Only Packets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TCP,Window Probes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TCP,Total Packets with Errors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TCP,Packets Received with Checksum Errors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TCP,Packets Received with Bad Offse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TCP,Packets Received that are Too Shor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TCP,Unicast data segments sent from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TCP,Unicast data segments received at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TCP,Unicast data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TCP,Unicast data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TCP,Unicast overhead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TCP,Unicast overhead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TCP,Unicast control segments sent from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TCP,Unicast control segments received at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TCP,Unicast control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TCP,Unicast control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TCP,Unicast offered load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TCP,Unicast throughput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TCP,Unicast goodput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TCP,Unicast average delay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TCP,Unicast average delivery delay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TCP,Unicast average jitter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TCP,Unicast average delivery jitter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[1026], Application, CBR Client,Server Address = 192.0.1.3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[1026], Application, CBR Client,Session Status = Closed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[1026], Application, CBR Client,Unicast Session Start (seconds) = 1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[1026], Application, CBR Client,Unicast Session Finish (seconds) = 10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[1026], Application, CBR Client,First Unicast Fragment Sent (seconds) = 1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[1026], Application, CBR Client,Last Unicast Fragment Sent (seconds) = 10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[1026], Application, CBR Client,Total Unicast Fragments Sent (fragments) = 1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[1026], Application, CBR Client,First Unicast Message Sent (seconds) = 1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[1026], Application, CBR Client,Last Unicast Message Sent (seconds) = 10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[1026], Application, CBR Client,Total Unicast Messages Sent (messages) = 1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[1026], Application, CBR Client,Total Unicast Data Sent (bytes) = 512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[1026], Application, CBR Client,Total Unicast Overhead Sent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[1026], Application, CBR Client,Unicast Offered Load (bits/second) = 4137.373737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[1025], Application, CBR Client,Server Address = 192.0.1.2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[1025], Application, CBR Client,Session Status = Closed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[1025], Application, CBR Client,Unicast Session Start (seconds) = 1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[1025], Application, CBR Client,Unicast Session Finish (seconds) = 10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[1025], Application, CBR Client,First Unicast Fragment Sent (seconds) = 1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[1025], Application, CBR Client,Last Unicast Fragment Sent (seconds) = 10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[1025], Application, CBR Client,Total Unicast Fragments Sent (fragments) = 1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[1025], Application, CBR Client,First Unicast Message Sent (seconds) = 1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[1025], Application, CBR Client,Last Unicast Message Sent (seconds) = 10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[1025], Application, CBR Client,Total Unicast Messages Sent (messages) = 1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[1025], Application, CBR Client,Total Unicast Data Sent (bytes) = 512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[1025], Application, CBR Client,Total Unicast Overhead Sent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[1025], Application, CBR Client,Unicast Offered Load (bits/second) = 4137.373737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[1024], Application, CBR Client,Server Address = 192.0.1.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[1024], Application, CBR Client,Session Status = Closed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[1024], Application, CBR Client,Unicast Session Start (seconds) = 1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[1024], Application, CBR Client,Unicast Session Finish (seconds) = 10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[1024], Application, CBR Client,First Unicast Fragment Sent (seconds) = 1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[1024], Application, CBR Client,Last Unicast Fragment Sent (seconds) = 10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[1024], Application, CBR Client,Total Unicast Fragments Sent (fragments) = 1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[1024], Application, CBR Client,First Unicast Message Sent (seconds) = 1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[1024], Application, CBR Client,Last Unicast Message Sent (seconds) = 10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[1024], Application, CBR Client,Total Unicast Messages Sent (messages) = 1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[1024], Application, CBR Client,Total Unicast Data Sent (bytes) = 512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[1024], Application, CBR Client,Total Unicast Overhead Sent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[1024], Application, CBR Client,Unicast Offered Load (bits/second) = 4137.373737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Physical, 802.11,Signals transmitted (signals) = 23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Physical, 802.11,Signals detected (signals) = 2938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Physical, 802.11,Signals locked (signals) = 2938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Physical, 802.11,Signals received with errors (signal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Physical, 802.11,Signals received with interference (signal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Physical, 802.11,Signals sent to mac (signals) = 2938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Physical, 802.11,Time spent transmitting (seconds) = 0.008752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Physical, 802.11,Time spent receiving (seconds) = 14.794928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Physical, 802.11,Average tranmission delay (seconds) = 0.000000224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Physical, 802.11,Utilization (percent/100) = 0.000822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Physical, 802.11,Average signal power (dBm) = -20.857732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Physical, 802.11,Average interference (dBm) = -100.970077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Physical, 802.11,Average pathloss (dB) = 80.57224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Physical,Energy Model,Energy consumed (in mWh)in Transmit mode = 0.002085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Physical,Energy Model,Energy consumed (in mWh)in Receive mode = 2.515329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Physical,Energy Model,Energy consumed (in mWh)in Idle mode = 6.022703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Physical,Energy Model,Energy consumed (in mWh)in Sleep mode = 209.353579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Physical,Energy Model,Percentage of time in Transmit mode = 0.00005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Physical,Energy Model,Percentage of time in Receive mode = 0.0822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Physical,Energy Model,Percentage of time in Idle mode = 0.225569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Physical,Energy Model,Percentage of time in Sleep mode = 99.69218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Physical, 802.11,Signals transmitted (signals) = 23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Physical, 802.11,Signals detected (signals) = 29395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Physical, 802.11,Signals locked (signals) = 29395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Physical, 802.11,Signals received with errors (signal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Physical, 802.11,Signals received with interference (signal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Physical, 802.11,Signals sent to mac (signals) = 29395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Physical, 802.11,Time spent transmitting (seconds) = 0.008752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Physical, 802.11,Time spent receiving (seconds) = 14.80456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Physical, 802.11,Average tranmission delay (seconds) = 0.000000224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Physical, 802.11,Utilization (percent/100) = 0.000823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Physical, 802.11,Average signal power (dBm) = -19.83334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Physical, 802.11,Average interference (dBm) = -90.970077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Physical, 802.11,Average pathloss (dB) = 80.561632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Physical,Energy Model,Energy consumed (in mWh)in Transmit mode = 0.002085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Physical,Energy Model,Energy consumed (in mWh)in Receive mode = 2.516874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Physical,Energy Model,Energy consumed (in mWh)in Idle mode = 6.021129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Physical,Energy Model,Energy consumed (in mWh)in Sleep mode = 209.353597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Physical,Energy Model,Percentage of time in Transmit mode = 0.00005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Physical,Energy Model,Percentage of time in Receive mode = 0.08225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Physical,Energy Model,Percentage of time in Idle mode = 0.22551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Physical,Energy Model,Percentage of time in Sleep mode = 99.692189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MAC, 802.11MAC,Packets from network = 6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MAC, 802.11MAC,Unicast packets sent to channel = 22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MAC, 802.11MAC,Broadcast packets sent to channel = 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MAC, 802.11MAC,Unicast packets received clearly = 19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MAC, 802.11MAC,Broadcast packets received clearly = 1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MAC, 802.11DCF,Unicasts sent = 6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MAC, 802.11DCF,Broadcasts sent = 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MAC, 802.11DCF,Unicasts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MAC, 802.11DCF,Broadcasts received = 1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MAC, 802.11DCF,CTS packets sent = 3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MAC, 802.11DCF,RTS packets sent = 8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MAC, 802.11DCF,ACK packets sent = 3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MAC, 802.11DCF,RTS retransmissions due to timeou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MAC, 802.11DCF,Packet retransmissions due to ACK timeou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MAC, 802.11DCF,Packet drops due to retransmission limi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MAC, 802.11MGMT,Management packets sent to channel = 3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MAC, 802.11MGMT,Management packets received from channel= 4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MAC, 802.11MGMT,Management probe request send = 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MAC, 802.11MGMT,Management probe request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MAC, 802.11MGMT,Management probe response sen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MAC, 802.11MGMT,Management probe response received = 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MAC, 802.11MGMT,Management probe response dropp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MAC, 802.11MGMT,Management authentication request send = 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MAC, 802.11MGMT,Management authentication request dropp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MAC, 802.11MGMT,Management authentication response received = 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MAC, 802.11MGMT,Management association requests send = 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MAC, 802.11MGMT,Management association requests dropp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MAC, 802.11MGMT,Management association response received = 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MAC, 802.11MGMT,Management reassociation requests sen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MAC, 802.11MGMT,Management reassociation requests dropp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MAC, 802.11MGMT,Management reassociation response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MAC, 802.11MGMT,Management reassociation response dropp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MAC, 802.11MGMT,Beacons received = 29297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MAC, 802.11MGMT,Beacons sen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MAC, 802.11MAC,PS Poll Requests Sen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MAC, 802.11MGMT,PS Mode DTIM Frames Received = 29296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MAC, 802.11MGMT,PS Mode TIM Frames Received = 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MAC, 802.11MAC,Packets from network = 6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MAC, 802.11MAC,Unicast packets sent to channel = 22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MAC, 802.11MAC,Broadcast packets sent to channel = 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MAC, 802.11MAC,Unicast packets received clearly = 19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MAC, 802.11MAC,Broadcast packets received clearly = 1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MAC, 802.11DCF,Unicasts sent = 6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MAC, 802.11DCF,Broadcasts sent = 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MAC, 802.11DCF,Unicasts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MAC, 802.11DCF,Broadcasts received = 1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MAC, 802.11DCF,CTS packets sent = 3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MAC, 802.11DCF,RTS packets sent = 8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MAC, 802.11DCF,ACK packets sent = 3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MAC, 802.11DCF,RTS retransmissions due to timeou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MAC, 802.11DCF,Packet retransmissions due to ACK timeou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MAC, 802.11DCF,Packet drops due to retransmission limi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MAC, 802.11MGMT,Management packets sent to channel = 3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MAC, 802.11MGMT,Management packets received from channel= 4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MAC, 802.11MGMT,Management probe request send = 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MAC, 802.11MGMT,Management probe request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MAC, 802.11MGMT,Management probe response sen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MAC, 802.11MGMT,Management probe response received = 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MAC, 802.11MGMT,Management probe response dropp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MAC, 802.11MGMT,Management authentication request send = 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MAC, 802.11MGMT,Management authentication request dropp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MAC, 802.11MGMT,Management authentication response received = 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MAC, 802.11MGMT,Management association requests send = 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MAC, 802.11MGMT,Management association requests dropp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MAC, 802.11MGMT,Management association response received = 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MAC, 802.11MGMT,Management reassociation requests sen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MAC, 802.11MGMT,Management reassociation requests dropp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MAC, 802.11MGMT,Management reassociation response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MAC, 802.11MGMT,Management reassociation response dropp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MAC, 802.11MGMT,Beacons received = 29297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MAC, 802.11MGMT,Beacons sen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MAC, 802.11MAC,PS Poll Requests Sen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MAC, 802.11MGMT,PS Mode DTIM Frames Received = 29296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MAC, 802.11MGMT,PS Mode TIM Frames Received = 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8], Battery, Battery,Residual battery capacity (in mAhr) = 2612.79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Network,DYMO for IPv4,Number Of RREQ Initiat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Network,DYMO for IPv4,Number Of RREQ Retri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Network,DYMO for IPv4,Number Of RREQ Forwarded = 3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Network,DYMO for IPv4,Number Of RREQ Received = 8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Network,DYMO for IPv4,Number Of Duplicate RREQ Received = 4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Network,DYMO for IPv4,Number RREQ TTL Expired = 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Network,DYMO for IPv4,Number Of RREQ Received By Targe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Network,DYMO for IPv4,Number Of RREP Initiated As Targe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Network,DYMO for IPv4,Number Of RREP Initiated As Intermediate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Network,DYMO for IPv4,Number Of RREP Forward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Network,DYMO for IPv4,Number of Gratuitous RREP sen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Network,DYMO for IPv4,Number Of RREP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Network,DYMO for IPv4,Number Of RREP Received As Targe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Network,DYMO for IPv4,Number Of Hello Message Sen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Network,DYMO for IPv4,Number Of Hello Message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Network,DYMO for IPv4,Number Of RERR Initiat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Network,DYMO for IPv4,Number Of RERR Forward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Network,DYMO for IPv4,Number Of RERR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Network,DYMO for IPv4,Number Of RERR Discard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Network,DYMO for IPv4,Number Of Data Packets Sent As Originator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Network,DYMO for IPv4,Number Of Data Packets Forward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Network,DYMO for IPv4,Number Of Data Packets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Network,DYMO for IPv4,Number Of Data Packets Dropped For No Route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Network,DYMO for IPv4,Number Of Data Packets Dropped For Buffer Overflow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Network,DYMO for IPv4,Number Of Times Link Broke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192.0.1.4, [0], Network, StrictPrio,Packets Queu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192.0.1.4, [0], Network, StrictPrio,Packets Dequeu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192.0.1.4, [0], Network, StrictPrio,Packets Dropp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192.0.1.4, [1], Network, StrictPrio,Packets Queu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192.0.1.4, [1], Network, StrictPrio,Packets Dequeu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192.0.1.4, [1], Network, StrictPrio,Packets Dropp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192.0.1.4, [2], Network, StrictPrio,Packets Queued = 6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192.0.1.4, [2], Network, StrictPrio,Packets Dequeued = 6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192.0.1.4, [2], Network, StrictPrio,Packets Dropp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192.0.2.2, [0], Network, StrictPrio,Packets Queu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192.0.2.2, [0], Network, StrictPrio,Packets Dequeu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192.0.2.2, [0], Network, StrictPrio,Packets Dropp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192.0.2.2, [1], Network, StrictPrio,Packets Queu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192.0.2.2, [1], Network, StrictPrio,Packets Dequeu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192.0.2.2, [1], Network, StrictPrio,Packets Dropp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192.0.2.2, [2], Network, StrictPrio,Packets Queued = 6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192.0.2.2, [2], Network, StrictPrio,Packets Dequeued = 6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192.0.2.2, [2], Network, StrictPrio,Packets Dropp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Unicast data segments sent from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Unicast data segments received at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Unicast data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Unicast data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Unicast overhead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Unicast overhead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Unicast control segments sent from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Unicast control segments received at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Unicast control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Unicast control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Unicast offered load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Unicast throughput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Unicast goodput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Unicast average delay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Unicast average delivery delay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Unicast average jitter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Unicast average delivery jitter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Broadcast data segments sent from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Broadcast data segments received at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Broadcast data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Broadcast data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Broadcast overhead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Broadcast overhead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Broadcast control segments sent from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Broadcast control segments received at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Broadcast control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Broadcast control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Broadcast offered load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Broadcast throughput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Broadcast goodput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Broadcast average delay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Broadcast average delivery delay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Broadcast average jitter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Broadcast average delivery jitter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Multicast data segments sent from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Multicast data segments received at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Multicast data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Multicast data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Multicast overhead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Multicast overhead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Multicast control segments sent from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Multicast control segments received at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Multicast control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Multicast control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Multicast offered load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Multicast throughput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Multicast goodput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Multicast average delay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Multicast average delivery delay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Multicast average jitter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Multicast average delivery jitter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TCP,Data Packets in Sequence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TCP,Data Packets Retransmitt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TCP,Data Packets Fast Retransmitt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TCP,ACK-only Packets Sen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TCP,Pure Control (SYN|FIN|RST) Packets Sen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TCP,Window Update-Only Packets Sen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TCP,Window Probes Sen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TCP,In Sequence ACK Packets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TCP,Duplicate ACK Packets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TCP,Pure Control (SYN|FIN|RST) Packets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TCP,Window Update-Only Packets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TCP,Window Probes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TCP,Total Packets with Errors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TCP,Packets Received with Checksum Errors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TCP,Packets Received with Bad Offse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TCP,Packets Received that are Too Shor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TCP,Unicast data segments sent from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TCP,Unicast data segments received at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TCP,Unicast data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TCP,Unicast data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TCP,Unicast overhead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TCP,Unicast overhead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TCP,Unicast control segments sent from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TCP,Unicast control segments received at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TCP,Unicast control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TCP,Unicast control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TCP,Unicast offered load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TCP,Unicast throughput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TCP,Unicast goodput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TCP,Unicast average delay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TCP,Unicast average delivery delay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TCP,Unicast average jitter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TCP,Unicast average delivery jitter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---------------------------------------------------------------------------------------------------------------------------------------------------------------------</w:t>
      </w:r>
    </w:p>
    <w:p w:rsidR="00185D13" w:rsidRDefault="00185D13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Only first .stat file is displayed for Multiple Experiments case.</w:t>
      </w:r>
    </w:p>
    <w:p w:rsidR="00DF5018" w:rsidRDefault="00DF5018"/>
    <w:p w:rsidR="0089124F" w:rsidRDefault="0089124F">
      <w:r>
        <w:t>200 mins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D:/lubna/abc/abc4/mixed-wireless_May_02_19_14_32_12.stat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, ,Max Configured Simulation Time (seconds) = 1200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, ,Simulation End Time (seconds) = 1200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Physical, 802.11,Signals transmitted (signals) = 227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Physical, 802.11,Signals detected (signals) = 20057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Physical, 802.11,Signals locked (signals) = 20054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Physical, 802.11,Signals received with errors (signals) = 2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Physical, 802.11,Signals received with interference (signal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Physical, 802.11,Signals sent to mac (signals) = 20052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Physical, 802.11,Time spent transmitting (seconds) = 0.06164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Physical, 802.11,Time spent receiving (seconds) = 10.411432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Physical, 802.11,Average tranmission delay (seconds) = 0.000000194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Physical, 802.11,Utilization (percent/100) = 0.000873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Physical, 802.11,Average signal power (dBm) = -65.64368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Physical, 802.11,Average interference (dBm) = -100.970077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Physical, 802.11,Average pathloss (dB) = 79.243366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Physical,Energy Model,Energy consumed (in mWh)in Transmit mode = 0.014778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Physical,Energy Model,Energy consumed (in mWh)in Receive mode = 1.769944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Physical,Energy Model,Energy consumed (in mWh)in Idle mode = 4.208762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Physical,Energy Model,Energy consumed (in mWh)in Sleep mode = 139.546768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Physical,Energy Model,Percentage of time in Transmit mode = 0.000528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Physical,Energy Model,Percentage of time in Receive mode = 0.086762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Physical,Energy Model,Percentage of time in Idle mode = 0.236447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Physical,Energy Model,Percentage of time in Sleep mode = 99.676263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MAC, 802.11MAC,Packets from network = 6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MAC, 802.11MAC,Unicast packets sent to channel = 227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MAC, 802.11MAC,Broadcast packets sent to channel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MAC, 802.11MAC,Unicast packets received clearly = 118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MAC, 802.11MAC,Broadcast packets received clearly = 1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MAC, 802.11DCF,Unicasts sent = 6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MAC, 802.11DCF,Broadcasts sen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MAC, 802.11DCF,Unicasts received = 1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MAC, 802.11DCF,Broadcasts received = 1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MAC, 802.11DCF,CTS packets sent = 2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MAC, 802.11DCF,RTS packets sent = 8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MAC, 802.11DCF,ACK packets sent = 102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MAC, 802.11DCF,RTS retransmissions due to timeou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MAC, 802.11DCF,Packet retransmissions due to ACK timeou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MAC, 802.11DCF,Packet drops due to retransmission limi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MAC, 802.11MGMT,Management packets sent to channel = 2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MAC, 802.11MGMT,Management packets received from channel= 4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MAC, 802.11MGMT,Management authentication request send = 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MAC, 802.11MGMT,Management authentication request dropp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MAC, 802.11MGMT,Management authentication response received = 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MAC, 802.11MGMT,Management association requests send = 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MAC, 802.11MGMT,Management association requests dropp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MAC, 802.11MGMT,Management association response received = 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MAC, 802.11MGMT,Management reassociation requests sen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MAC, 802.11MGMT,Management reassociation requests dropp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MAC, 802.11MGMT,Management reassociation response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MAC, 802.11MGMT,Management reassociation response dropp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MAC, 802.11MGMT,Beacons received = 19535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MAC, 802.11MGMT,Beacons sen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MAC, 802.11MAC,PS Poll Requests Sent = 107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MAC, 802.11MGMT,PS Mode DTIM Frames Received = 1953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MAC, 802.11MGMT,PS Mode TIM Frames Received = 4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1], Battery, Battery,Residual battery capacity (in mAhr) = 2730.52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Network,DYMO for IPv4,Number Of RREQ Initiat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Network,DYMO for IPv4,Number Of RREQ Retri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Network,DYMO for IPv4,Number Of RREQ Forwarded = 2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Network,DYMO for IPv4,Number Of RREQ Received = 4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Network,DYMO for IPv4,Number Of Duplicate RREQ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Network,DYMO for IPv4,Number RREQ TTL Expired = 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Network,DYMO for IPv4,Number Of RREQ Received By Target = 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Network,DYMO for IPv4,Number Of RREP Initiated As Target = 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Network,DYMO for IPv4,Number Of RREP Initiated As Intermediate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Network,DYMO for IPv4,Number Of RREP Forward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Network,DYMO for IPv4,Number of Gratuitous RREP sen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Network,DYMO for IPv4,Number Of RREP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Network,DYMO for IPv4,Number Of RREP Received As Targe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Network,DYMO for IPv4,Number Of Hello Message Sen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Network,DYMO for IPv4,Number Of Hello Message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Network,DYMO for IPv4,Number Of RERR Initiat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Network,DYMO for IPv4,Number Of RERR Forward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Network,DYMO for IPv4,Number Of RERR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Network,DYMO for IPv4,Number Of RERR Discard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Network,DYMO for IPv4,Number Of Data Packets Sent As Originator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Network,DYMO for IPv4,Number Of Data Packets Forward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Network,DYMO for IPv4,Number Of Data Packets Received = 1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Network,DYMO for IPv4,Number Of Data Packets Dropped For No Route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Network,DYMO for IPv4,Number Of Data Packets Dropped For Buffer Overflow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Network,DYMO for IPv4,Number Of Times Link Broke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192.0.1.1, [0], Network, StrictPrio,Packets Queu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192.0.1.1, [0], Network, StrictPrio,Packets Dequeu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192.0.1.1, [0], Network, StrictPrio,Packets Dropp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192.0.1.1, [1], Network, StrictPrio,Packets Queu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192.0.1.1, [1], Network, StrictPrio,Packets Dequeu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192.0.1.1, [1], Network, StrictPrio,Packets Dropp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192.0.1.1, [2], Network, StrictPrio,Packets Queued = 6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192.0.1.1, [2], Network, StrictPrio,Packets Dequeued = 6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192.0.1.1, [2], Network, StrictPrio,Packets Dropp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Unicast data segments sent from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Unicast data segments received at the transport layer (segments) = 1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Unicast data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Unicast data bytes received at the transport layer (bytes) = 512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Unicast overhead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Unicast overhead bytes received at the transport layer (bytes) = 8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Unicast control segments sent from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Unicast control segments received at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Unicast control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Unicast control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Unicast offered load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Unicast throughput at the transport layer (bits/second) = 34.675399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Unicast goodput at the transport layer (bits/second) = 34.675399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Unicast average delay at the transport layer (seconds) = 0.344344775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Unicast average delivery delay at the transport layer (seconds) = 0.344344775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Unicast average jitter at the transport layer (seconds) = 0.304161784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Unicast average delivery jitter at the transport layer (seconds) = 0.304161784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Broadcast data segments sent from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Broadcast data segments received at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Broadcast data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Broadcast data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Broadcast overhead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Broadcast overhead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Broadcast control segments sent from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Broadcast control segments received at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Broadcast control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Broadcast control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Broadcast offered load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Broadcast throughput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Broadcast goodput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Broadcast average delay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Broadcast average delivery delay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Broadcast average jitter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Broadcast average delivery jitter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Multicast data segments sent from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Multicast data segments received at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Multicast data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Multicast data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Multicast overhead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Multicast overhead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Multicast control segments sent from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Multicast control segments received at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Multicast control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Multicast control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Multicast offered load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Multicast throughput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Multicast goodput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Multicast average delay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Multicast average delivery delay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Multicast average jitter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Multicast average delivery jitter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TCP,Data Packets in Sequence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TCP,Data Packets Retransmitt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TCP,Data Packets Fast Retransmitt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TCP,ACK-only Packets Sen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TCP,Pure Control (SYN|FIN|RST) Packets Sen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TCP,Window Update-Only Packets Sen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TCP,Window Probes Sen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TCP,In Sequence ACK Packets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TCP,Duplicate ACK Packets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TCP,Pure Control (SYN|FIN|RST) Packets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TCP,Window Update-Only Packets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TCP,Window Probes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TCP,Total Packets with Errors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TCP,Packets Received with Checksum Errors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TCP,Packets Received with Bad Offse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TCP,Packets Received that are Too Shor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TCP,Unicast data segments sent from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TCP,Unicast data segments received at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TCP,Unicast data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TCP,Unicast data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TCP,Unicast overhead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TCP,Unicast overhead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TCP,Unicast control segments sent from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TCP,Unicast control segments received at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TCP,Unicast control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TCP,Unicast control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TCP,Unicast offered load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TCP,Unicast throughput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TCP,Unicast goodput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TCP,Unicast average delay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TCP,Unicast average delivery delay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TCP,Unicast average jitter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TCP,Unicast average delivery jitter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[1024], Application, CBR Server,Client address = 192.0.2.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[1024], Application, CBR Server,Session Status = Closed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[1024], Application, CBR Server,Unicast Session Start (seconds) = 3.021936493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[1024], Application, CBR Server,Unicast Session Finish (seconds) = 100.095915582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[1024], Application, CBR Server,First Unicast Fragment Received (seconds) = 3.021936493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[1024], Application, CBR Server,Last Unicast Fragment Received (seconds) = 100.095915582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[1024], Application, CBR Server,Total Unicast Fragments Received (fragments) = 1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[1024], Application, CBR Server,First Unicast Message Received (seconds) = 3.021936493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[1024], Application, CBR Server,Last Unicast Message Received (seconds) = 100.095915582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[1024], Application, CBR Server,Total Unicast Messages Received (messages) = 1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[1024], Application, CBR Server,Total Unicast Data Received (bytes) = 512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[1024], Application, CBR Server,Total Unicast Overhead Received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[1024], Application, CBR Server,Average Unicast End-to-End Delay (seconds) = 0.344345775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[1024], Application, CBR Server,Unicast Received Throughput (bits/second) = 4219.46235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[1024], Application, CBR Server,Average Unicast Jitter (seconds) = 0.304161784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Physical, 802.11,Signals transmitted (signals) = 228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Physical, 802.11,Signals detected (signals) = 20116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Physical, 802.11,Signals locked (signals) = 20113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Physical, 802.11,Signals received with errors (signals) = 3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Physical, 802.11,Signals received with interference (signal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Physical, 802.11,Signals sent to mac (signals) = 2011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Physical, 802.11,Time spent transmitting (seconds) = 0.061912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Physical, 802.11,Time spent receiving (seconds) = 10.467256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Physical, 802.11,Average tranmission delay (seconds) = 0.000000175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Physical, 802.11,Utilization (percent/100) = 0.000877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Physical, 802.11,Average signal power (dBm) = -64.717099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Physical, 802.11,Average interference (dBm) = -100.970077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Physical, 802.11,Average pathloss (dB) = 78.33873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Physical,Energy Model,Energy consumed (in mWh)in Transmit mode = 0.014843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Physical,Energy Model,Energy consumed (in mWh)in Receive mode = 1.779434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Physical,Energy Model,Energy consumed (in mWh)in Idle mode = 4.23641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Physical,Energy Model,Energy consumed (in mWh)in Sleep mode = 139.543939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Physical,Energy Model,Percentage of time in Transmit mode = 0.00053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Physical,Energy Model,Percentage of time in Receive mode = 0.087227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Physical,Energy Model,Percentage of time in Idle mode = 0.23800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Physical,Energy Model,Percentage of time in Sleep mode = 99.674242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MAC, 802.11MAC,Packets from network = 6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MAC, 802.11MAC,Unicast packets sent to channel = 228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MAC, 802.11MAC,Broadcast packets sent to channel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MAC, 802.11MAC,Unicast packets received clearly = 118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MAC, 802.11MAC,Broadcast packets received clearly = 1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MAC, 802.11DCF,Unicasts sent = 6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MAC, 802.11DCF,Broadcasts sen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MAC, 802.11DCF,Unicasts received = 1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MAC, 802.11DCF,Broadcasts received = 1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MAC, 802.11DCF,CTS packets sent = 2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MAC, 802.11DCF,RTS packets sent = 8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MAC, 802.11DCF,ACK packets sent = 102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MAC, 802.11DCF,RTS retransmissions due to timeou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MAC, 802.11DCF,Packet retransmissions due to ACK timeou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MAC, 802.11DCF,Packet drops due to retransmission limi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MAC, 802.11MGMT,Management packets sent to channel = 2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MAC, 802.11MGMT,Management packets received from channel= 4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MAC, 802.11MGMT,Management authentication request send = 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MAC, 802.11MGMT,Management authentication request dropp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MAC, 802.11MGMT,Management authentication response received = 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MAC, 802.11MGMT,Management association requests send = 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MAC, 802.11MGMT,Management association requests dropp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MAC, 802.11MGMT,Management association response received = 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MAC, 802.11MGMT,Management reassociation requests sen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MAC, 802.11MGMT,Management reassociation requests dropp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MAC, 802.11MGMT,Management reassociation response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MAC, 802.11MGMT,Management reassociation response dropp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MAC, 802.11MGMT,Beacons received = 19536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MAC, 802.11MGMT,Beacons sen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MAC, 802.11MAC,PS Poll Requests Sent = 108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MAC, 802.11MGMT,PS Mode DTIM Frames Received = 1953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MAC, 802.11MGMT,PS Mode TIM Frames Received = 5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2], Battery, Battery,Residual battery capacity (in mAhr) = 2730.5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Network,DYMO for IPv4,Number Of RREQ Initiat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Network,DYMO for IPv4,Number Of RREQ Retri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Network,DYMO for IPv4,Number Of RREQ Forwarded = 2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Network,DYMO for IPv4,Number Of RREQ Received = 4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Network,DYMO for IPv4,Number Of Duplicate RREQ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Network,DYMO for IPv4,Number RREQ TTL Expired = 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Network,DYMO for IPv4,Number Of RREQ Received By Target = 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Network,DYMO for IPv4,Number Of RREP Initiated As Target = 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Network,DYMO for IPv4,Number Of RREP Initiated As Intermediate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Network,DYMO for IPv4,Number Of RREP Forward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Network,DYMO for IPv4,Number of Gratuitous RREP sen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Network,DYMO for IPv4,Number Of RREP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Network,DYMO for IPv4,Number Of RREP Received As Targe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Network,DYMO for IPv4,Number Of Hello Message Sen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Network,DYMO for IPv4,Number Of Hello Message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Network,DYMO for IPv4,Number Of RERR Initiat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Network,DYMO for IPv4,Number Of RERR Forward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Network,DYMO for IPv4,Number Of RERR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Network,DYMO for IPv4,Number Of RERR Discard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Network,DYMO for IPv4,Number Of Data Packets Sent As Originator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Network,DYMO for IPv4,Number Of Data Packets Forward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Network,DYMO for IPv4,Number Of Data Packets Received = 1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Network,DYMO for IPv4,Number Of Data Packets Dropped For No Route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Network,DYMO for IPv4,Number Of Data Packets Dropped For Buffer Overflow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Network,DYMO for IPv4,Number Of Times Link Broke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192.0.1.2, [0], Network, StrictPrio,Packets Queu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192.0.1.2, [0], Network, StrictPrio,Packets Dequeu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192.0.1.2, [0], Network, StrictPrio,Packets Dropp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192.0.1.2, [1], Network, StrictPrio,Packets Queu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192.0.1.2, [1], Network, StrictPrio,Packets Dequeu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192.0.1.2, [1], Network, StrictPrio,Packets Dropp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192.0.1.2, [2], Network, StrictPrio,Packets Queued = 6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192.0.1.2, [2], Network, StrictPrio,Packets Dequeued = 6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192.0.1.2, [2], Network, StrictPrio,Packets Dropp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Unicast data segments sent from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Unicast data segments received at the transport layer (segments) = 1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Unicast data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Unicast data bytes received at the transport layer (bytes) = 512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Unicast overhead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Unicast overhead bytes received at the transport layer (bytes) = 8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Unicast control segments sent from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Unicast control segments received at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Unicast control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Unicast control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Unicast offered load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Unicast throughput at the transport layer (bits/second) = 34.673626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Unicast goodput at the transport layer (bits/second) = 34.673626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Unicast average delay at the transport layer (seconds) = 0.334595623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Unicast average delivery delay at the transport layer (seconds) = 0.334595623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Unicast average jitter at the transport layer (seconds) = 0.297049464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Unicast average delivery jitter at the transport layer (seconds) = 0.297049464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Broadcast data segments sent from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Broadcast data segments received at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Broadcast data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Broadcast data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Broadcast overhead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Broadcast overhead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Broadcast control segments sent from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Broadcast control segments received at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Broadcast control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Broadcast control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Broadcast offered load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Broadcast throughput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Broadcast goodput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Broadcast average delay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Broadcast average delivery delay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Broadcast average jitter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Broadcast average delivery jitter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Multicast data segments sent from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Multicast data segments received at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Multicast data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Multicast data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Multicast overhead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Multicast overhead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Multicast control segments sent from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Multicast control segments received at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Multicast control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Multicast control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Multicast offered load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Multicast throughput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Multicast goodput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Multicast average delay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Multicast average delivery delay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Multicast average jitter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Multicast average delivery jitter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TCP,Data Packets in Sequence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TCP,Data Packets Retransmitt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TCP,Data Packets Fast Retransmitt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TCP,ACK-only Packets Sen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TCP,Pure Control (SYN|FIN|RST) Packets Sen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TCP,Window Update-Only Packets Sen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TCP,Window Probes Sen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TCP,In Sequence ACK Packets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TCP,Duplicate ACK Packets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TCP,Pure Control (SYN|FIN|RST) Packets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TCP,Window Update-Only Packets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TCP,Window Probes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TCP,Total Packets with Errors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TCP,Packets Received with Checksum Errors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TCP,Packets Received with Bad Offse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TCP,Packets Received that are Too Shor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TCP,Unicast data segments sent from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TCP,Unicast data segments received at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TCP,Unicast data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TCP,Unicast data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TCP,Unicast overhead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TCP,Unicast overhead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TCP,Unicast control segments sent from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TCP,Unicast control segments received at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TCP,Unicast control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TCP,Unicast control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TCP,Unicast offered load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TCP,Unicast throughput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TCP,Unicast goodput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TCP,Unicast average delay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TCP,Unicast average delivery delay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TCP,Unicast average jitter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TCP,Unicast average delivery jitter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[1025], Application, CBR Server,Client address = 192.0.2.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[1025], Application, CBR Server,Session Status = Closed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[1025], Application, CBR Server,Unicast Session Start (seconds) = 2.408571196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[1025], Application, CBR Server,Unicast Session Finish (seconds) = 100.300679525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[1025], Application, CBR Server,First Unicast Fragment Received (seconds) = 2.408571196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[1025], Application, CBR Server,Last Unicast Fragment Received (seconds) = 100.300679525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[1025], Application, CBR Server,Total Unicast Fragments Received (fragments) = 1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[1025], Application, CBR Server,First Unicast Message Received (seconds) = 2.408571196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[1025], Application, CBR Server,Last Unicast Message Received (seconds) = 100.300679525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[1025], Application, CBR Server,Total Unicast Messages Received (messages) = 1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[1025], Application, CBR Server,Total Unicast Data Received (bytes) = 512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[1025], Application, CBR Server,Total Unicast Overhead Received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[1025], Application, CBR Server,Average Unicast End-to-End Delay (seconds) = 0.334596623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[1025], Application, CBR Server,Unicast Received Throughput (bits/second) = 4184.198369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[1025], Application, CBR Server,Average Unicast Jitter (seconds) = 0.297049464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Physical, 802.11,Signals transmitted (signals) = 23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Physical, 802.11,Signals detected (signals) = 20082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Physical, 802.11,Signals locked (signals) = 2008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Physical, 802.11,Signals received with errors (signals) = 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Physical, 802.11,Signals received with interference (signal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Physical, 802.11,Signals sent to mac (signals) = 2008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Physical, 802.11,Time spent transmitting (seconds) = 0.062888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Physical, 802.11,Time spent receiving (seconds) = 10.443864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Physical, 802.11,Average tranmission delay (seconds) = 0.000000193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Physical, 802.11,Utilization (percent/100) = 0.000876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Physical, 802.11,Average signal power (dBm) = -66.547449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Physical, 802.11,Average interference (dBm) = -100.970077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Physical, 802.11,Average pathloss (dB) = 79.189172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Physical,Energy Model,Energy consumed (in mWh)in Transmit mode = 0.015074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Physical,Energy Model,Energy consumed (in mWh)in Receive mode = 1.775457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Physical,Energy Model,Energy consumed (in mWh)in Idle mode = 4.17621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Physical,Energy Model,Energy consumed (in mWh)in Sleep mode = 139.548935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Physical,Energy Model,Percentage of time in Transmit mode = 0.000538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Physical,Energy Model,Percentage of time in Receive mode = 0.087032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Physical,Energy Model,Percentage of time in Idle mode = 0.234619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Physical,Energy Model,Percentage of time in Sleep mode = 99.67781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MAC, 802.11MAC,Packets from network = 7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MAC, 802.11MAC,Unicast packets sent to channel = 23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MAC, 802.11MAC,Broadcast packets sent to channel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MAC, 802.11MAC,Unicast packets received clearly = 12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MAC, 802.11MAC,Broadcast packets received clearly = 1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MAC, 802.11DCF,Unicasts sent = 7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MAC, 802.11DCF,Broadcasts sen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MAC, 802.11DCF,Unicasts received = 1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MAC, 802.11DCF,Broadcasts received = 1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MAC, 802.11DCF,CTS packets sent = 2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MAC, 802.11DCF,RTS packets sent = 1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MAC, 802.11DCF,ACK packets sent = 102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MAC, 802.11DCF,RTS retransmissions due to timeout = 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MAC, 802.11DCF,Packet retransmissions due to ACK timeou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MAC, 802.11DCF,Packet drops due to retransmission limi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MAC, 802.11MGMT,Management packets sent to channel = 2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MAC, 802.11MGMT,Management packets received from channel= 4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MAC, 802.11MGMT,Management authentication request send = 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MAC, 802.11MGMT,Management authentication request dropp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MAC, 802.11MGMT,Management authentication response received = 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MAC, 802.11MGMT,Management association requests send = 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MAC, 802.11MGMT,Management association requests dropp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MAC, 802.11MGMT,Management association response received = 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MAC, 802.11MGMT,Management reassociation requests sen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MAC, 802.11MGMT,Management reassociation requests dropp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MAC, 802.11MGMT,Management reassociation response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MAC, 802.11MGMT,Management reassociation response dropp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MAC, 802.11MGMT,Beacons received = 19534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MAC, 802.11MGMT,Beacons sen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MAC, 802.11MAC,PS Poll Requests Sent = 107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MAC, 802.11MGMT,PS Mode DTIM Frames Received = 1953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MAC, 802.11MGMT,PS Mode TIM Frames Received = 3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3], Battery, Battery,Residual battery capacity (in mAhr) = 2730.53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Network,DYMO for IPv4,Number Of RREQ Initiat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Network,DYMO for IPv4,Number Of RREQ Retri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Network,DYMO for IPv4,Number Of RREQ Forwarded = 2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Network,DYMO for IPv4,Number Of RREQ Received = 4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Network,DYMO for IPv4,Number Of Duplicate RREQ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Network,DYMO for IPv4,Number RREQ TTL Expir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Network,DYMO for IPv4,Number Of RREQ Received By Target = 2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Network,DYMO for IPv4,Number Of RREP Initiated As Target = 2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Network,DYMO for IPv4,Number Of RREP Initiated As Intermediate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Network,DYMO for IPv4,Number Of RREP Forward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Network,DYMO for IPv4,Number of Gratuitous RREP sen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Network,DYMO for IPv4,Number Of RREP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Network,DYMO for IPv4,Number Of RREP Received As Targe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Network,DYMO for IPv4,Number Of Hello Message Sen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Network,DYMO for IPv4,Number Of Hello Message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Network,DYMO for IPv4,Number Of RERR Initiat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Network,DYMO for IPv4,Number Of RERR Forward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Network,DYMO for IPv4,Number Of RERR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Network,DYMO for IPv4,Number Of RERR Discard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Network,DYMO for IPv4,Number Of Data Packets Sent As Originator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Network,DYMO for IPv4,Number Of Data Packets Forward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Network,DYMO for IPv4,Number Of Data Packets Received = 1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Network,DYMO for IPv4,Number Of Data Packets Dropped For No Route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Network,DYMO for IPv4,Number Of Data Packets Dropped For Buffer Overflow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Network,DYMO for IPv4,Number Of Times Link Broke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192.0.1.3, [0], Network, StrictPrio,Packets Queu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192.0.1.3, [0], Network, StrictPrio,Packets Dequeu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192.0.1.3, [0], Network, StrictPrio,Packets Dropp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192.0.1.3, [1], Network, StrictPrio,Packets Queu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192.0.1.3, [1], Network, StrictPrio,Packets Dequeu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192.0.1.3, [1], Network, StrictPrio,Packets Dropp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192.0.1.3, [2], Network, StrictPrio,Packets Queued = 7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192.0.1.3, [2], Network, StrictPrio,Packets Dequeued = 7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192.0.1.3, [2], Network, StrictPrio,Packets Dropp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Unicast data segments sent from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Unicast data segments received at the transport layer (segments) = 1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Unicast data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Unicast data bytes received at the transport layer (bytes) = 512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Unicast overhead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Unicast overhead bytes received at the transport layer (bytes) = 8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Unicast control segments sent from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Unicast control segments received at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Unicast control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Unicast control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Unicast offered load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Unicast throughput at the transport layer (bits/second) = 34.671858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Unicast goodput at the transport layer (bits/second) = 34.671858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Unicast average delay at the transport layer (seconds) = 0.324156577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Unicast average delivery delay at the transport layer (seconds) = 0.324156577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Unicast average jitter at the transport layer (seconds) = 0.29519348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Unicast average delivery jitter at the transport layer (seconds) = 0.29519348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Broadcast data segments sent from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Broadcast data segments received at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Broadcast data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Broadcast data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Broadcast overhead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Broadcast overhead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Broadcast control segments sent from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Broadcast control segments received at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Broadcast control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Broadcast control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Broadcast offered load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Broadcast throughput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Broadcast goodput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Broadcast average delay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Broadcast average delivery delay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Broadcast average jitter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Broadcast average delivery jitter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Multicast data segments sent from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Multicast data segments received at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Multicast data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Multicast data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Multicast overhead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Multicast overhead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Multicast control segments sent from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Multicast control segments received at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Multicast control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Multicast control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Multicast offered load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Multicast throughput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Multicast goodput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Multicast average delay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Multicast average delivery delay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Multicast average jitter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Multicast average delivery jitter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TCP,Data Packets in Sequence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TCP,Data Packets Retransmitt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TCP,Data Packets Fast Retransmitt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TCP,ACK-only Packets Sen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TCP,Pure Control (SYN|FIN|RST) Packets Sen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TCP,Window Update-Only Packets Sen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TCP,Window Probes Sen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TCP,In Sequence ACK Packets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TCP,Duplicate ACK Packets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TCP,Pure Control (SYN|FIN|RST) Packets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TCP,Window Update-Only Packets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TCP,Window Probes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TCP,Total Packets with Errors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TCP,Packets Received with Checksum Errors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TCP,Packets Received with Bad Offse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TCP,Packets Received that are Too Shor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TCP,Unicast data segments sent from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TCP,Unicast data segments received at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TCP,Unicast data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TCP,Unicast data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TCP,Unicast overhead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TCP,Unicast overhead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TCP,Unicast control segments sent from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TCP,Unicast control segments received at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TCP,Unicast control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TCP,Unicast control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TCP,Unicast offered load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TCP,Unicast throughput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TCP,Unicast goodput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TCP,Unicast average delay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TCP,Unicast average delivery delay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TCP,Unicast average jitter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TCP,Unicast average delivery jitter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[1026], Application, CBR Server,Client address = 192.0.2.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[1026], Application, CBR Server,Session Status = Closed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[1026], Application, CBR Server,Unicast Session Start (seconds) = 1.796575749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[1026], Application, CBR Server,Unicast Session Finish (seconds) = 100.30374893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[1026], Application, CBR Server,First Unicast Fragment Received (seconds) = 1.796575749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[1026], Application, CBR Server,Last Unicast Fragment Received (seconds) = 100.30374893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[1026], Application, CBR Server,Total Unicast Fragments Received (fragments) = 1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[1026], Application, CBR Server,First Unicast Message Received (seconds) = 1.796575749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[1026], Application, CBR Server,Last Unicast Message Received (seconds) = 100.30374893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[1026], Application, CBR Server,Total Unicast Messages Received (messages) = 1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[1026], Application, CBR Server,Total Unicast Data Received (bytes) = 512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[1026], Application, CBR Server,Total Unicast Overhead Received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[1026], Application, CBR Server,Average Unicast End-to-End Delay (seconds) = 0.324157577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[1026], Application, CBR Server,Unicast Received Throughput (bits/second) = 4158.072826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[1026], Application, CBR Server,Average Unicast Jitter (seconds) = 0.29519348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Physical, 802.11,Signals transmitted (signals) = 5901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Physical, 802.11,Signals detected (signals) = 73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Physical, 802.11,Signals locked (signals) = 719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Physical, 802.11,Signals received with errors (signals) = 1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Physical, 802.11,Signals received with interference (signal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Physical, 802.11,Signals sent to mac (signals) = 708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Physical, 802.11,Time spent transmitting (seconds) = 30.307288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Physical, 802.11,Time spent receiving (seconds) = 0.2006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Physical, 802.11,Average tranmission delay (seconds) = 0.000000213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Physical, 802.11,Utilization (percent/100) = 0.002542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Physical, 802.11,Average signal power (dBm) = -64.835197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Physical, 802.11,Average interference (dBm) = -90.970077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Physical, 802.11,Average pathloss (dB) = 79.594399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Physical,Energy Model,Energy consumed (in mWh)in Transmit mode = 7.14102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Physical,Energy Model,Energy consumed (in mWh)in Receive mode = 0.034102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Physical,Energy Model,Energy consumed (in mWh)in Idle mode = 1775.430596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Physical,Energy Model,Energy consumed (in mWh)in Sleep mode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Physical,Energy Model,Percentage of time in Transmit mode = 0.255036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Physical,Energy Model,Percentage of time in Receive mode = 0.001672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Physical,Energy Model,Percentage of time in Idle mode = 99.743292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Physical,Energy Model,Percentage of time in Sleep mode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MAC, 802.11MAC,Packets from network = 312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MAC, 802.11MAC,Unicast packets sent to channel = 407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MAC, 802.11MAC,Broadcast packets sent to channel = 58604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MAC, 802.11MAC,Unicast packets received clearly = 696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MAC, 802.11MAC,Broadcast packets received clearly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MAC, 802.11DCF,Unicasts sent = 3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MAC, 802.11DCF,Broadcasts sent = 1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MAC, 802.11DCF,Unicasts received = 3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MAC, 802.11DCF,Broadcasts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MAC, 802.11DCF,CTS packets sent = 4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MAC, 802.11DCF,RTS packets sent = 13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MAC, 802.11DCF,ACK packets sent = 4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MAC, 802.11DCF,RTS retransmissions due to timeout = 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MAC, 802.11DCF,Packet retransmissions due to ACK timeou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MAC, 802.11DCF,Packet drops due to retransmission limi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MAC, 802.11MGMT,Management packets sent to channel = 12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MAC, 802.11MGMT,Management packets received from channel= 12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MAC, 802.11MGMT,Management probe request received = 2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MAC, 802.11MGMT,Management probe response send = 2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MAC, 802.11MGMT,Management probe response dropp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MAC, 802.11MGMT,Management authentication request received = 5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MAC, 802.11MGMT,Management authentication response send = 5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MAC, 802.11MGMT,Management authentication response dropp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MAC, 802.11MGMT,Management association requests received = 5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MAC, 802.11MGMT,Management association response send = 5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MAC, 802.11MGMT,Management association response dropp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MAC, 802.11MGMT,Management reassociation requests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MAC, 802.11MGMT,Management reassociation response sen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MAC, 802.11MGMT,Beacons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MAC, 802.11MGMT,Beacons sent = 58594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MAC, 802.11MAC,MAC Layer Queue Drop Packe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MAC, 802.11MGMT,PS Mode DTIM Frames Sent = 1953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MAC, 802.11MGMT,PS Mode TIM Frames Sent = 39063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MAC, 802.11MAC,PS Poll Requests Received = 3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MAC, 802.11MAC,PS Mode Broadcast Data Packets Sent = 12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MAC, 802.11MAC,PS Mode Unicast Data Packets Sent = 3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7], Battery, Battery,Residual battery capacity (in mAhr) = 1948.45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Network,DYMO for IPv4,Number Of RREQ Initiated = 3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Network,DYMO for IPv4,Number Of RREQ Retried = 6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Network,DYMO for IPv4,Number Of RREQ Forward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Network,DYMO for IPv4,Number Of RREQ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Network,DYMO for IPv4,Number Of Duplicate RREQ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Network,DYMO for IPv4,Number RREQ TTL Expir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Network,DYMO for IPv4,Number Of RREQ Received By Targe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Network,DYMO for IPv4,Number Of RREP Initiated As Targe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Network,DYMO for IPv4,Number Of RREP Initiated As Intermediate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Network,DYMO for IPv4,Number Of RREP Forward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Network,DYMO for IPv4,Number of Gratuitous RREP sen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Network,DYMO for IPv4,Number Of RREP Received = 4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Network,DYMO for IPv4,Number Of RREP Received As Target = 4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Network,DYMO for IPv4,Number Of Hello Message Sen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Network,DYMO for IPv4,Number Of Hello Message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Network,DYMO for IPv4,Number Of RERR Initiat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Network,DYMO for IPv4,Number Of RERR Forward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Network,DYMO for IPv4,Number Of RERR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Network,DYMO for IPv4,Number Of RERR Discard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Network,DYMO for IPv4,Number Of Data Packets Sent As Originator = 3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Network,DYMO for IPv4,Number Of Data Packets Forward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Network,DYMO for IPv4,Number Of Data Packets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Network,DYMO for IPv4,Number Of Data Packets Dropped For No Route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Network,DYMO for IPv4,Number Of Data Packets Dropped For Buffer Overflow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Network,DYMO for IPv4,Number Of Times Link Broke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192.0.2.1, [0], Network, StrictPrio,Packets Queued = 3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192.0.2.1, [0], Network, StrictPrio,Packets Dequeued = 3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192.0.2.1, [0], Network, StrictPrio,Packets Dropp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192.0.2.1, [1], Network, StrictPrio,Packets Queu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192.0.2.1, [1], Network, StrictPrio,Packets Dequeu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192.0.2.1, [1], Network, StrictPrio,Packets Dropp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192.0.2.1, [2], Network, StrictPrio,Packets Queued = 12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192.0.2.1, [2], Network, StrictPrio,Packets Dequeued = 12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192.0.2.1, [2], Network, StrictPrio,Packets Dropp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Unicast data segments sent from the transport layer (segments) = 3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Unicast data segments received at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Unicast data bytes sent from the transport layer (bytes) = 1536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Unicast data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Unicast overhead bytes sent from the transport layer (bytes) = 24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Unicast overhead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Unicast control segments sent from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Unicast control segments received at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Unicast control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Unicast control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Unicast offered load at the transport layer (bits/second) = 104.008667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Unicast throughput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Unicast goodput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Unicast average delay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Unicast average delivery delay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Unicast average jitter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Unicast average delivery jitter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Broadcast data segments sent from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Broadcast data segments received at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Broadcast data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Broadcast data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Broadcast overhead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Broadcast overhead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Broadcast control segments sent from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Broadcast control segments received at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Broadcast control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Broadcast control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Broadcast offered load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Broadcast throughput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Broadcast goodput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Broadcast average delay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Broadcast average delivery delay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Broadcast average jitter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Broadcast average delivery jitter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Multicast data segments sent from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Multicast data segments received at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Multicast data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Multicast data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Multicast overhead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Multicast overhead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Multicast control segments sent from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Multicast control segments received at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Multicast control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Multicast control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Multicast offered load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Multicast throughput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Multicast goodput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Multicast average delay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Multicast average delivery delay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Multicast average jitter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Multicast average delivery jitter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TCP,Data Packets in Sequence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TCP,Data Packets Retransmitt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TCP,Data Packets Fast Retransmitt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TCP,ACK-only Packets Sen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TCP,Pure Control (SYN|FIN|RST) Packets Sen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TCP,Window Update-Only Packets Sen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TCP,Window Probes Sen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TCP,In Sequence ACK Packets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TCP,Duplicate ACK Packets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TCP,Pure Control (SYN|FIN|RST) Packets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TCP,Window Update-Only Packets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TCP,Window Probes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TCP,Total Packets with Errors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TCP,Packets Received with Checksum Errors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TCP,Packets Received with Bad Offse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TCP,Packets Received that are Too Shor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TCP,Unicast data segments sent from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TCP,Unicast data segments received at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TCP,Unicast data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TCP,Unicast data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TCP,Unicast overhead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TCP,Unicast overhead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TCP,Unicast control segments sent from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TCP,Unicast control segments received at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TCP,Unicast control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TCP,Unicast control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TCP,Unicast offered load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TCP,Unicast throughput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TCP,Unicast goodput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TCP,Unicast average delay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TCP,Unicast average delivery delay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TCP,Unicast average jitter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TCP,Unicast average delivery jitter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[1026], Application, CBR Client,Server Address = 192.0.1.3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[1026], Application, CBR Client,Session Status = Closed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[1026], Application, CBR Client,Unicast Session Start (seconds) = 1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[1026], Application, CBR Client,Unicast Session Finish (seconds) = 10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[1026], Application, CBR Client,First Unicast Fragment Sent (seconds) = 1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[1026], Application, CBR Client,Last Unicast Fragment Sent (seconds) = 10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[1026], Application, CBR Client,Total Unicast Fragments Sent (fragments) = 1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[1026], Application, CBR Client,First Unicast Message Sent (seconds) = 1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[1026], Application, CBR Client,Last Unicast Message Sent (seconds) = 10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[1026], Application, CBR Client,Total Unicast Messages Sent (messages) = 1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[1026], Application, CBR Client,Total Unicast Data Sent (bytes) = 512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[1026], Application, CBR Client,Total Unicast Overhead Sent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[1026], Application, CBR Client,Unicast Offered Load (bits/second) = 4137.373737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[1025], Application, CBR Client,Server Address = 192.0.1.2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[1025], Application, CBR Client,Session Status = Closed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[1025], Application, CBR Client,Unicast Session Start (seconds) = 1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[1025], Application, CBR Client,Unicast Session Finish (seconds) = 10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[1025], Application, CBR Client,First Unicast Fragment Sent (seconds) = 1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[1025], Application, CBR Client,Last Unicast Fragment Sent (seconds) = 10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[1025], Application, CBR Client,Total Unicast Fragments Sent (fragments) = 1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[1025], Application, CBR Client,First Unicast Message Sent (seconds) = 1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[1025], Application, CBR Client,Last Unicast Message Sent (seconds) = 10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[1025], Application, CBR Client,Total Unicast Messages Sent (messages) = 1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[1025], Application, CBR Client,Total Unicast Data Sent (bytes) = 512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[1025], Application, CBR Client,Total Unicast Overhead Sent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[1025], Application, CBR Client,Unicast Offered Load (bits/second) = 4137.373737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[1024], Application, CBR Client,Server Address = 192.0.1.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[1024], Application, CBR Client,Session Status = Closed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[1024], Application, CBR Client,Unicast Session Start (seconds) = 1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[1024], Application, CBR Client,Unicast Session Finish (seconds) = 10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[1024], Application, CBR Client,First Unicast Fragment Sent (seconds) = 1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[1024], Application, CBR Client,Last Unicast Fragment Sent (seconds) = 10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[1024], Application, CBR Client,Total Unicast Fragments Sent (fragments) = 1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[1024], Application, CBR Client,First Unicast Message Sent (seconds) = 1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[1024], Application, CBR Client,Last Unicast Message Sent (seconds) = 10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[1024], Application, CBR Client,Total Unicast Messages Sent (messages) = 1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[1024], Application, CBR Client,Total Unicast Data Sent (bytes) = 512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[1024], Application, CBR Client,Total Unicast Overhead Sent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[1024], Application, CBR Client,Unicast Offered Load (bits/second) = 4137.373737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Physical, 802.11,Signals transmitted (signals) = 23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Physical, 802.11,Signals detected (signals) = 19615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Physical, 802.11,Signals locked (signals) = 19615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Physical, 802.11,Signals received with errors (signal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Physical, 802.11,Signals received with interference (signal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Physical, 802.11,Signals sent to mac (signals) = 19615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Physical, 802.11,Time spent transmitting (seconds) = 0.008752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Physical, 802.11,Time spent receiving (seconds) = 9.873368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Physical, 802.11,Average tranmission delay (seconds) = 0.000000224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Physical, 802.11,Utilization (percent/100) = 0.000824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Physical, 802.11,Average signal power (dBm) = -19.103122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Physical, 802.11,Average interference (dBm) = -100.970077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Physical, 802.11,Average pathloss (dB) = 80.552326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Physical,Energy Model,Energy consumed (in mWh)in Transmit mode = 0.002085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Physical,Energy Model,Energy consumed (in mWh)in Receive mode = 1.678664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Physical,Energy Model,Energy consumed (in mWh)in Idle mode = 4.02470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Physical,Energy Model,Energy consumed (in mWh)in Sleep mode = 139.568144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Physical,Energy Model,Percentage of time in Transmit mode = 0.000074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Physical,Energy Model,Percentage of time in Receive mode = 0.082287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Physical,Energy Model,Percentage of time in Idle mode = 0.226107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Physical,Energy Model,Percentage of time in Sleep mode = 99.69153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Physical, 802.11,Signals transmitted (signals) = 23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Physical, 802.11,Signals detected (signals) = 1963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Physical, 802.11,Signals locked (signals) = 1963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Physical, 802.11,Signals received with errors (signal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Physical, 802.11,Signals received with interference (signal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Physical, 802.11,Signals sent to mac (signals) = 1963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Physical, 802.11,Time spent transmitting (seconds) = 0.008752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Physical, 802.11,Time spent receiving (seconds) = 9.883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Physical, 802.11,Average tranmission delay (seconds) = 0.000000224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Physical, 802.11,Utilization (percent/100) = 0.000824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Physical, 802.11,Average signal power (dBm) = -18.079828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Physical, 802.11,Average interference (dBm) = -90.970077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Physical, 802.11,Average pathloss (dB) = 80.536457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Physical,Energy Model,Energy consumed (in mWh)in Transmit mode = 0.002085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Physical,Energy Model,Energy consumed (in mWh)in Receive mode = 1.680209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Physical,Energy Model,Energy consumed (in mWh)in Idle mode = 4.023128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Physical,Energy Model,Energy consumed (in mWh)in Sleep mode = 139.56816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Physical,Energy Model,Percentage of time in Transmit mode = 0.000074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Physical,Energy Model,Percentage of time in Receive mode = 0.082363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Physical,Energy Model,Percentage of time in Idle mode = 0.226018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Physical,Energy Model,Percentage of time in Sleep mode = 99.691544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MAC, 802.11MAC,Packets from network = 6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MAC, 802.11MAC,Unicast packets sent to channel = 22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MAC, 802.11MAC,Broadcast packets sent to channel = 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MAC, 802.11MAC,Unicast packets received clearly = 19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MAC, 802.11MAC,Broadcast packets received clearly = 1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MAC, 802.11DCF,Unicasts sent = 6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MAC, 802.11DCF,Broadcasts sent = 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MAC, 802.11DCF,Unicasts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MAC, 802.11DCF,Broadcasts received = 1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MAC, 802.11DCF,CTS packets sent = 3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MAC, 802.11DCF,RTS packets sent = 8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MAC, 802.11DCF,ACK packets sent = 3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MAC, 802.11DCF,RTS retransmissions due to timeou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MAC, 802.11DCF,Packet retransmissions due to ACK timeou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MAC, 802.11DCF,Packet drops due to retransmission limi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MAC, 802.11MGMT,Management packets sent to channel = 3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MAC, 802.11MGMT,Management packets received from channel= 4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MAC, 802.11MGMT,Management probe request send = 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MAC, 802.11MGMT,Management probe request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MAC, 802.11MGMT,Management probe response sen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MAC, 802.11MGMT,Management probe response received = 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MAC, 802.11MGMT,Management probe response dropp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MAC, 802.11MGMT,Management authentication request send = 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MAC, 802.11MGMT,Management authentication request dropp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MAC, 802.11MGMT,Management authentication response received = 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MAC, 802.11MGMT,Management association requests send = 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MAC, 802.11MGMT,Management association requests dropp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MAC, 802.11MGMT,Management association response received = 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MAC, 802.11MGMT,Management reassociation requests sen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MAC, 802.11MGMT,Management reassociation requests dropp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MAC, 802.11MGMT,Management reassociation response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MAC, 802.11MGMT,Management reassociation response dropp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MAC, 802.11MGMT,Beacons received = 19532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MAC, 802.11MGMT,Beacons sen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MAC, 802.11MAC,PS Poll Requests Sen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MAC, 802.11MGMT,PS Mode DTIM Frames Received = 1953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MAC, 802.11MGMT,PS Mode TIM Frames Received = 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MAC, 802.11MAC,Packets from network = 6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MAC, 802.11MAC,Unicast packets sent to channel = 22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MAC, 802.11MAC,Broadcast packets sent to channel = 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MAC, 802.11MAC,Unicast packets received clearly = 19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MAC, 802.11MAC,Broadcast packets received clearly = 1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MAC, 802.11DCF,Unicasts sent = 6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MAC, 802.11DCF,Broadcasts sent = 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MAC, 802.11DCF,Unicasts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MAC, 802.11DCF,Broadcasts received = 1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MAC, 802.11DCF,CTS packets sent = 3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MAC, 802.11DCF,RTS packets sent = 8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MAC, 802.11DCF,ACK packets sent = 3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MAC, 802.11DCF,RTS retransmissions due to timeou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MAC, 802.11DCF,Packet retransmissions due to ACK timeou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MAC, 802.11DCF,Packet drops due to retransmission limi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MAC, 802.11MGMT,Management packets sent to channel = 3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MAC, 802.11MGMT,Management packets received from channel= 4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MAC, 802.11MGMT,Management probe request send = 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MAC, 802.11MGMT,Management probe request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MAC, 802.11MGMT,Management probe response sen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MAC, 802.11MGMT,Management probe response received = 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MAC, 802.11MGMT,Management probe response dropp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MAC, 802.11MGMT,Management authentication request send = 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MAC, 802.11MGMT,Management authentication request dropp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MAC, 802.11MGMT,Management authentication response received = 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MAC, 802.11MGMT,Management association requests send = 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MAC, 802.11MGMT,Management association requests dropp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MAC, 802.11MGMT,Management association response received = 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MAC, 802.11MGMT,Management reassociation requests sen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MAC, 802.11MGMT,Management reassociation requests dropp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MAC, 802.11MGMT,Management reassociation response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MAC, 802.11MGMT,Management reassociation response dropp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MAC, 802.11MGMT,Beacons received = 19532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MAC, 802.11MGMT,Beacons sen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MAC, 802.11MAC,PS Poll Requests Sen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MAC, 802.11MGMT,PS Mode DTIM Frames Received = 1953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MAC, 802.11MGMT,PS Mode TIM Frames Received = 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8], Battery, Battery,Residual battery capacity (in mAhr) = 2661.22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Network,DYMO for IPv4,Number Of RREQ Initiat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Network,DYMO for IPv4,Number Of RREQ Retri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Network,DYMO for IPv4,Number Of RREQ Forwarded = 3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Network,DYMO for IPv4,Number Of RREQ Received = 8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Network,DYMO for IPv4,Number Of Duplicate RREQ Received = 4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Network,DYMO for IPv4,Number RREQ TTL Expired = 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Network,DYMO for IPv4,Number Of RREQ Received By Targe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Network,DYMO for IPv4,Number Of RREP Initiated As Targe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Network,DYMO for IPv4,Number Of RREP Initiated As Intermediate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Network,DYMO for IPv4,Number Of RREP Forward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Network,DYMO for IPv4,Number of Gratuitous RREP sen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Network,DYMO for IPv4,Number Of RREP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Network,DYMO for IPv4,Number Of RREP Received As Targe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Network,DYMO for IPv4,Number Of Hello Message Sen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Network,DYMO for IPv4,Number Of Hello Message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Network,DYMO for IPv4,Number Of RERR Initiat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Network,DYMO for IPv4,Number Of RERR Forward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Network,DYMO for IPv4,Number Of RERR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Network,DYMO for IPv4,Number Of RERR Discard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Network,DYMO for IPv4,Number Of Data Packets Sent As Originator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Network,DYMO for IPv4,Number Of Data Packets Forward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Network,DYMO for IPv4,Number Of Data Packets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Network,DYMO for IPv4,Number Of Data Packets Dropped For No Route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Network,DYMO for IPv4,Number Of Data Packets Dropped For Buffer Overflow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Network,DYMO for IPv4,Number Of Times Link Broke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192.0.1.4, [0], Network, StrictPrio,Packets Queu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192.0.1.4, [0], Network, StrictPrio,Packets Dequeu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192.0.1.4, [0], Network, StrictPrio,Packets Dropp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192.0.1.4, [1], Network, StrictPrio,Packets Queu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192.0.1.4, [1], Network, StrictPrio,Packets Dequeu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192.0.1.4, [1], Network, StrictPrio,Packets Dropp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192.0.1.4, [2], Network, StrictPrio,Packets Queued = 6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192.0.1.4, [2], Network, StrictPrio,Packets Dequeued = 6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192.0.1.4, [2], Network, StrictPrio,Packets Dropp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192.0.2.2, [0], Network, StrictPrio,Packets Queu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192.0.2.2, [0], Network, StrictPrio,Packets Dequeu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192.0.2.2, [0], Network, StrictPrio,Packets Dropp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192.0.2.2, [1], Network, StrictPrio,Packets Queu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192.0.2.2, [1], Network, StrictPrio,Packets Dequeu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192.0.2.2, [1], Network, StrictPrio,Packets Dropp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192.0.2.2, [2], Network, StrictPrio,Packets Queued = 6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192.0.2.2, [2], Network, StrictPrio,Packets Dequeued = 6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192.0.2.2, [2], Network, StrictPrio,Packets Dropp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Unicast data segments sent from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Unicast data segments received at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Unicast data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Unicast data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Unicast overhead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Unicast overhead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Unicast control segments sent from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Unicast control segments received at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Unicast control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Unicast control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Unicast offered load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Unicast throughput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Unicast goodput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Unicast average delay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Unicast average delivery delay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Unicast average jitter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Unicast average delivery jitter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Broadcast data segments sent from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Broadcast data segments received at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Broadcast data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Broadcast data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Broadcast overhead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Broadcast overhead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Broadcast control segments sent from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Broadcast control segments received at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Broadcast control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Broadcast control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Broadcast offered load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Broadcast throughput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Broadcast goodput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Broadcast average delay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Broadcast average delivery delay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Broadcast average jitter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Broadcast average delivery jitter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Multicast data segments sent from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Multicast data segments received at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Multicast data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Multicast data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Multicast overhead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Multicast overhead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Multicast control segments sent from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Multicast control segments received at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Multicast control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Multicast control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Multicast offered load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Multicast throughput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Multicast goodput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Multicast average delay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Multicast average delivery delay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Multicast average jitter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Multicast average delivery jitter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TCP,Data Packets in Sequence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TCP,Data Packets Retransmitt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TCP,Data Packets Fast Retransmitt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TCP,ACK-only Packets Sen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TCP,Pure Control (SYN|FIN|RST) Packets Sen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TCP,Window Update-Only Packets Sen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TCP,Window Probes Sen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TCP,In Sequence ACK Packets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TCP,Duplicate ACK Packets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TCP,Pure Control (SYN|FIN|RST) Packets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TCP,Window Update-Only Packets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TCP,Window Probes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TCP,Total Packets with Errors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TCP,Packets Received with Checksum Errors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TCP,Packets Received with Bad Offse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TCP,Packets Received that are Too Shor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TCP,Unicast data segments sent from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TCP,Unicast data segments received at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TCP,Unicast data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TCP,Unicast data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TCP,Unicast overhead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TCP,Unicast overhead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TCP,Unicast control segments sent from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TCP,Unicast control segments received at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TCP,Unicast control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TCP,Unicast control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TCP,Unicast offered load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TCP,Unicast throughput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TCP,Unicast goodput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TCP,Unicast average delay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TCP,Unicast average delivery delay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TCP,Unicast average jitter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TCP,Unicast average delivery jitter at the transport layer (seconds) = 0.000000000</w:t>
      </w:r>
    </w:p>
    <w:p w:rsidR="00185D13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---------------------------------------------------------------------------------------------------------------------------------------------------------------------</w:t>
      </w:r>
    </w:p>
    <w:p w:rsidR="00185D13" w:rsidRDefault="00185D13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Only first .stat file is displayed for Multiple Experiments case.</w:t>
      </w:r>
    </w:p>
    <w:p w:rsidR="0089124F" w:rsidRDefault="0089124F"/>
    <w:p w:rsidR="0089124F" w:rsidRDefault="0089124F">
      <w:r>
        <w:t>100 mins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D:/lubna/abc/abc4/mixed-wireless_May_02_19_14_33_09.stat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, ,Max Configured Simulation Time (seconds) = 600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, ,Simulation End Time (seconds) = 600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Physical, 802.11,Signals transmitted (signals) = 227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Physical, 802.11,Signals detected (signals) = 1029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Physical, 802.11,Signals locked (signals) = 10288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Physical, 802.11,Signals received with errors (signals) = 2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Physical, 802.11,Signals received with interference (signal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Physical, 802.11,Signals sent to mac (signals) = 10286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Physical, 802.11,Time spent transmitting (seconds) = 0.06164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Physical, 802.11,Time spent receiving (seconds) = 5.489368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Physical, 802.11,Average tranmission delay (seconds) = 0.000000194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Physical, 802.11,Utilization (percent/100) = 0.000925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Physical, 802.11,Average signal power (dBm) = -64.511146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Physical, 802.11,Average interference (dBm) = -100.970077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Physical, 802.11,Average pathloss (dB) = 79.150325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Physical,Energy Model,Energy consumed (in mWh)in Transmit mode = 0.014778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Physical,Energy Model,Energy consumed (in mWh)in Receive mode = 0.933193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Physical,Energy Model,Energy consumed (in mWh)in Idle mode = 2.208293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Physical,Energy Model,Energy consumed (in mWh)in Sleep mode = 69.761533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Physical,Energy Model,Percentage of time in Transmit mode = 0.001056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Physical,Energy Model,Percentage of time in Receive mode = 0.091489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Physical,Energy Model,Percentage of time in Idle mode = 0.248123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Physical,Energy Model,Percentage of time in Sleep mode = 99.659332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MAC, 802.11MAC,Packets from network = 6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MAC, 802.11MAC,Unicast packets sent to channel = 227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MAC, 802.11MAC,Broadcast packets sent to channel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MAC, 802.11MAC,Unicast packets received clearly = 118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MAC, 802.11MAC,Broadcast packets received clearly = 1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MAC, 802.11DCF,Unicasts sent = 6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MAC, 802.11DCF,Broadcasts sen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MAC, 802.11DCF,Unicasts received = 1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MAC, 802.11DCF,Broadcasts received = 1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MAC, 802.11DCF,CTS packets sent = 2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MAC, 802.11DCF,RTS packets sent = 8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MAC, 802.11DCF,ACK packets sent = 102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MAC, 802.11DCF,RTS retransmissions due to timeou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MAC, 802.11DCF,Packet retransmissions due to ACK timeou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MAC, 802.11DCF,Packet drops due to retransmission limi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MAC, 802.11MGMT,Management packets sent to channel = 2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MAC, 802.11MGMT,Management packets received from channel= 4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MAC, 802.11MGMT,Management authentication request send = 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MAC, 802.11MGMT,Management authentication request dropp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MAC, 802.11MGMT,Management authentication response received = 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MAC, 802.11MGMT,Management association requests send = 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MAC, 802.11MGMT,Management association requests dropp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MAC, 802.11MGMT,Management association response received = 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MAC, 802.11MGMT,Management reassociation requests sen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MAC, 802.11MGMT,Management reassociation requests dropp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MAC, 802.11MGMT,Management reassociation response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MAC, 802.11MGMT,Management reassociation response dropp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MAC, 802.11MGMT,Beacons received = 9769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MAC, 802.11MGMT,Beacons sen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MAC, 802.11MAC,PS Poll Requests Sent = 107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MAC, 802.11MGMT,PS Mode DTIM Frames Received = 9765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0], MAC, 802.11MGMT,PS Mode TIM Frames Received = 4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[1], Battery, Battery,Residual battery capacity (in mAhr) = 2754.73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Network,DYMO for IPv4,Number Of RREQ Initiat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Network,DYMO for IPv4,Number Of RREQ Retri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Network,DYMO for IPv4,Number Of RREQ Forwarded = 2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Network,DYMO for IPv4,Number Of RREQ Received = 4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Network,DYMO for IPv4,Number Of Duplicate RREQ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Network,DYMO for IPv4,Number RREQ TTL Expired = 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Network,DYMO for IPv4,Number Of RREQ Received By Target = 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Network,DYMO for IPv4,Number Of RREP Initiated As Target = 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Network,DYMO for IPv4,Number Of RREP Initiated As Intermediate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Network,DYMO for IPv4,Number Of RREP Forward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Network,DYMO for IPv4,Number of Gratuitous RREP sen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Network,DYMO for IPv4,Number Of RREP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Network,DYMO for IPv4,Number Of RREP Received As Targe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Network,DYMO for IPv4,Number Of Hello Message Sen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Network,DYMO for IPv4,Number Of Hello Message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Network,DYMO for IPv4,Number Of RERR Initiat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Network,DYMO for IPv4,Number Of RERR Forward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Network,DYMO for IPv4,Number Of RERR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Network,DYMO for IPv4,Number Of RERR Discard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Network,DYMO for IPv4,Number Of Data Packets Sent As Originator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Network,DYMO for IPv4,Number Of Data Packets Forward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Network,DYMO for IPv4,Number Of Data Packets Received = 1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Network,DYMO for IPv4,Number Of Data Packets Dropped For No Route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Network,DYMO for IPv4,Number Of Data Packets Dropped For Buffer Overflow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Network,DYMO for IPv4,Number Of Times Link Broke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192.0.1.1, [0], Network, StrictPrio,Packets Queu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192.0.1.1, [0], Network, StrictPrio,Packets Dequeu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192.0.1.1, [0], Network, StrictPrio,Packets Dropp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192.0.1.1, [1], Network, StrictPrio,Packets Queu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192.0.1.1, [1], Network, StrictPrio,Packets Dequeu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192.0.1.1, [1], Network, StrictPrio,Packets Dropp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192.0.1.1, [2], Network, StrictPrio,Packets Queued = 6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192.0.1.1, [2], Network, StrictPrio,Packets Dequeued = 6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192.0.1.1, [2], Network, StrictPrio,Packets Dropp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Unicast data segments sent from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Unicast data segments received at the transport layer (segments) = 1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Unicast data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Unicast data bytes received at the transport layer (bytes) = 512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Unicast overhead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Unicast overhead bytes received at the transport layer (bytes) = 8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Unicast control segments sent from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Unicast control segments received at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Unicast control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Unicast control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Unicast offered load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Unicast throughput at the transport layer (bits/second) = 69.36827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Unicast goodput at the transport layer (bits/second) = 69.36827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Unicast average delay at the transport layer (seconds) = 0.344344775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Unicast average delivery delay at the transport layer (seconds) = 0.344344775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Unicast average jitter at the transport layer (seconds) = 0.304161784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Unicast average delivery jitter at the transport layer (seconds) = 0.304161784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Broadcast data segments sent from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Broadcast data segments received at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Broadcast data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Broadcast data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Broadcast overhead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Broadcast overhead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Broadcast control segments sent from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Broadcast control segments received at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Broadcast control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Broadcast control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Broadcast offered load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Broadcast throughput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Broadcast goodput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Broadcast average delay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Broadcast average delivery delay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Broadcast average jitter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Broadcast average delivery jitter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Multicast data segments sent from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Multicast data segments received at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Multicast data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Multicast data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Multicast overhead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Multicast overhead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Multicast control segments sent from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Multicast control segments received at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Multicast control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Multicast control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Multicast offered load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Multicast throughput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Multicast goodput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Multicast average delay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Multicast average delivery delay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Multicast average jitter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UDP,Multicast average delivery jitter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TCP,Data Packets in Sequence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TCP,Data Packets Retransmitt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TCP,Data Packets Fast Retransmitt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TCP,ACK-only Packets Sen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TCP,Pure Control (SYN|FIN|RST) Packets Sen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TCP,Window Update-Only Packets Sen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TCP,Window Probes Sen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TCP,In Sequence ACK Packets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TCP,Duplicate ACK Packets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TCP,Pure Control (SYN|FIN|RST) Packets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TCP,Window Update-Only Packets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TCP,Window Probes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TCP,Total Packets with Errors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TCP,Packets Received with Checksum Errors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TCP,Packets Received with Bad Offse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TCP,Packets Received that are Too Shor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TCP,Unicast data segments sent from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TCP,Unicast data segments received at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TCP,Unicast data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TCP,Unicast data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TCP,Unicast overhead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TCP,Unicast overhead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TCP,Unicast control segments sent from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TCP,Unicast control segments received at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TCP,Unicast control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TCP,Unicast control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TCP,Unicast offered load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TCP,Unicast throughput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TCP,Unicast goodput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TCP,Unicast average delay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TCP,Unicast average delivery delay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TCP,Unicast average jitter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 , Transport, TCP,Unicast average delivery jitter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[1024], Application, CBR Server,Client address = 192.0.2.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[1024], Application, CBR Server,Session Status = Closed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[1024], Application, CBR Server,Unicast Session Start (seconds) = 3.021936493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[1024], Application, CBR Server,Unicast Session Finish (seconds) = 100.095915582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[1024], Application, CBR Server,First Unicast Fragment Received (seconds) = 3.021936493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[1024], Application, CBR Server,Last Unicast Fragment Received (seconds) = 100.095915582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[1024], Application, CBR Server,Total Unicast Fragments Received (fragments) = 1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[1024], Application, CBR Server,First Unicast Message Received (seconds) = 3.021936493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[1024], Application, CBR Server,Last Unicast Message Received (seconds) = 100.095915582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[1024], Application, CBR Server,Total Unicast Messages Received (messages) = 1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[1024], Application, CBR Server,Total Unicast Data Received (bytes) = 512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[1024], Application, CBR Server,Total Unicast Overhead Received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[1024], Application, CBR Server,Average Unicast End-to-End Delay (seconds) = 0.344345775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[1024], Application, CBR Server,Unicast Received Throughput (bits/second) = 4219.46235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1, ,[1024], Application, CBR Server,Average Unicast Jitter (seconds) = 0.304161784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Physical, 802.11,Signals transmitted (signals) = 228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Physical, 802.11,Signals detected (signals) = 1035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Physical, 802.11,Signals locked (signals) = 10347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Physical, 802.11,Signals received with errors (signals) = 3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Physical, 802.11,Signals received with interference (signal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Physical, 802.11,Signals sent to mac (signals) = 10344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Physical, 802.11,Time spent transmitting (seconds) = 0.061912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Physical, 802.11,Time spent receiving (seconds) = 5.545192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Physical, 802.11,Average tranmission delay (seconds) = 0.000000175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Physical, 802.11,Utilization (percent/100) = 0.000935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Physical, 802.11,Average signal power (dBm) = -63.571952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Physical, 802.11,Average interference (dBm) = -100.970077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Physical, 802.11,Average pathloss (dB) = 78.232127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Physical,Energy Model,Energy consumed (in mWh)in Transmit mode = 0.014843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Physical,Energy Model,Energy consumed (in mWh)in Receive mode = 0.942683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Physical,Energy Model,Energy consumed (in mWh)in Idle mode = 2.235968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Physical,Energy Model,Energy consumed (in mWh)in Sleep mode = 69.75870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Physical,Energy Model,Percentage of time in Transmit mode = 0.00106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Physical,Energy Model,Percentage of time in Receive mode = 0.09242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Physical,Energy Model,Percentage of time in Idle mode = 0.251232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Physical,Energy Model,Percentage of time in Sleep mode = 99.655288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MAC, 802.11MAC,Packets from network = 6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MAC, 802.11MAC,Unicast packets sent to channel = 228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MAC, 802.11MAC,Broadcast packets sent to channel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MAC, 802.11MAC,Unicast packets received clearly = 118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MAC, 802.11MAC,Broadcast packets received clearly = 1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MAC, 802.11DCF,Unicasts sent = 6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MAC, 802.11DCF,Broadcasts sen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MAC, 802.11DCF,Unicasts received = 1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MAC, 802.11DCF,Broadcasts received = 1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MAC, 802.11DCF,CTS packets sent = 2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MAC, 802.11DCF,RTS packets sent = 8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MAC, 802.11DCF,ACK packets sent = 102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MAC, 802.11DCF,RTS retransmissions due to timeou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MAC, 802.11DCF,Packet retransmissions due to ACK timeou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MAC, 802.11DCF,Packet drops due to retransmission limi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MAC, 802.11MGMT,Management packets sent to channel = 2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MAC, 802.11MGMT,Management packets received from channel= 4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MAC, 802.11MGMT,Management authentication request send = 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MAC, 802.11MGMT,Management authentication request dropp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MAC, 802.11MGMT,Management authentication response received = 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MAC, 802.11MGMT,Management association requests send = 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MAC, 802.11MGMT,Management association requests dropp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MAC, 802.11MGMT,Management association response received = 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MAC, 802.11MGMT,Management reassociation requests sen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MAC, 802.11MGMT,Management reassociation requests dropp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MAC, 802.11MGMT,Management reassociation response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MAC, 802.11MGMT,Management reassociation response dropp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MAC, 802.11MGMT,Beacons received = 977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MAC, 802.11MGMT,Beacons sen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MAC, 802.11MAC,PS Poll Requests Sent = 108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MAC, 802.11MGMT,PS Mode DTIM Frames Received = 9765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0], MAC, 802.11MGMT,PS Mode TIM Frames Received = 5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[2], Battery, Battery,Residual battery capacity (in mAhr) = 2754.72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Network,DYMO for IPv4,Number Of RREQ Initiat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Network,DYMO for IPv4,Number Of RREQ Retri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Network,DYMO for IPv4,Number Of RREQ Forwarded = 2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Network,DYMO for IPv4,Number Of RREQ Received = 4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Network,DYMO for IPv4,Number Of Duplicate RREQ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Network,DYMO for IPv4,Number RREQ TTL Expired = 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Network,DYMO for IPv4,Number Of RREQ Received By Target = 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Network,DYMO for IPv4,Number Of RREP Initiated As Target = 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Network,DYMO for IPv4,Number Of RREP Initiated As Intermediate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Network,DYMO for IPv4,Number Of RREP Forward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Network,DYMO for IPv4,Number of Gratuitous RREP sen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Network,DYMO for IPv4,Number Of RREP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Network,DYMO for IPv4,Number Of RREP Received As Targe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Network,DYMO for IPv4,Number Of Hello Message Sen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Network,DYMO for IPv4,Number Of Hello Message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Network,DYMO for IPv4,Number Of RERR Initiat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Network,DYMO for IPv4,Number Of RERR Forward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Network,DYMO for IPv4,Number Of RERR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Network,DYMO for IPv4,Number Of RERR Discard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Network,DYMO for IPv4,Number Of Data Packets Sent As Originator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Network,DYMO for IPv4,Number Of Data Packets Forward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Network,DYMO for IPv4,Number Of Data Packets Received = 1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Network,DYMO for IPv4,Number Of Data Packets Dropped For No Route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Network,DYMO for IPv4,Number Of Data Packets Dropped For Buffer Overflow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Network,DYMO for IPv4,Number Of Times Link Broke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192.0.1.2, [0], Network, StrictPrio,Packets Queu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192.0.1.2, [0], Network, StrictPrio,Packets Dequeu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192.0.1.2, [0], Network, StrictPrio,Packets Dropp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192.0.1.2, [1], Network, StrictPrio,Packets Queu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192.0.1.2, [1], Network, StrictPrio,Packets Dequeu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192.0.1.2, [1], Network, StrictPrio,Packets Dropp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192.0.1.2, [2], Network, StrictPrio,Packets Queued = 6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192.0.1.2, [2], Network, StrictPrio,Packets Dequeued = 6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192.0.1.2, [2], Network, StrictPrio,Packets Dropp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Unicast data segments sent from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Unicast data segments received at the transport layer (segments) = 1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Unicast data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Unicast data bytes received at the transport layer (bytes) = 512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Unicast overhead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Unicast overhead bytes received at the transport layer (bytes) = 8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Unicast control segments sent from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Unicast control segments received at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Unicast control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Unicast control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Unicast offered load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Unicast throughput at the transport layer (bits/second) = 69.361177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Unicast goodput at the transport layer (bits/second) = 69.361177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Unicast average delay at the transport layer (seconds) = 0.334595623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Unicast average delivery delay at the transport layer (seconds) = 0.334595623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Unicast average jitter at the transport layer (seconds) = 0.297049464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Unicast average delivery jitter at the transport layer (seconds) = 0.297049464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Broadcast data segments sent from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Broadcast data segments received at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Broadcast data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Broadcast data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Broadcast overhead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Broadcast overhead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Broadcast control segments sent from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Broadcast control segments received at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Broadcast control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Broadcast control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Broadcast offered load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Broadcast throughput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Broadcast goodput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Broadcast average delay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Broadcast average delivery delay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Broadcast average jitter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Broadcast average delivery jitter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Multicast data segments sent from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Multicast data segments received at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Multicast data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Multicast data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Multicast overhead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Multicast overhead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Multicast control segments sent from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Multicast control segments received at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Multicast control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Multicast control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Multicast offered load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Multicast throughput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Multicast goodput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Multicast average delay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Multicast average delivery delay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Multicast average jitter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UDP,Multicast average delivery jitter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TCP,Data Packets in Sequence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TCP,Data Packets Retransmitt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TCP,Data Packets Fast Retransmitt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TCP,ACK-only Packets Sen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TCP,Pure Control (SYN|FIN|RST) Packets Sen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TCP,Window Update-Only Packets Sen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TCP,Window Probes Sen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TCP,In Sequence ACK Packets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TCP,Duplicate ACK Packets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TCP,Pure Control (SYN|FIN|RST) Packets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TCP,Window Update-Only Packets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TCP,Window Probes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TCP,Total Packets with Errors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TCP,Packets Received with Checksum Errors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TCP,Packets Received with Bad Offse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TCP,Packets Received that are Too Shor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TCP,Unicast data segments sent from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TCP,Unicast data segments received at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TCP,Unicast data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TCP,Unicast data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TCP,Unicast overhead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TCP,Unicast overhead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TCP,Unicast control segments sent from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TCP,Unicast control segments received at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TCP,Unicast control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TCP,Unicast control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TCP,Unicast offered load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TCP,Unicast throughput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TCP,Unicast goodput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TCP,Unicast average delay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TCP,Unicast average delivery delay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TCP,Unicast average jitter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 , Transport, TCP,Unicast average delivery jitter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[1025], Application, CBR Server,Client address = 192.0.2.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[1025], Application, CBR Server,Session Status = Closed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[1025], Application, CBR Server,Unicast Session Start (seconds) = 2.408571196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[1025], Application, CBR Server,Unicast Session Finish (seconds) = 100.300679525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[1025], Application, CBR Server,First Unicast Fragment Received (seconds) = 2.408571196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[1025], Application, CBR Server,Last Unicast Fragment Received (seconds) = 100.300679525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[1025], Application, CBR Server,Total Unicast Fragments Received (fragments) = 1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[1025], Application, CBR Server,First Unicast Message Received (seconds) = 2.408571196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[1025], Application, CBR Server,Last Unicast Message Received (seconds) = 100.300679525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[1025], Application, CBR Server,Total Unicast Messages Received (messages) = 1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[1025], Application, CBR Server,Total Unicast Data Received (bytes) = 512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[1025], Application, CBR Server,Total Unicast Overhead Received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[1025], Application, CBR Server,Average Unicast End-to-End Delay (seconds) = 0.334596623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[1025], Application, CBR Server,Unicast Received Throughput (bits/second) = 4184.198369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2, ,[1025], Application, CBR Server,Average Unicast Jitter (seconds) = 0.297049464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Physical, 802.11,Signals transmitted (signals) = 23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Physical, 802.11,Signals detected (signals) = 10316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Physical, 802.11,Signals locked (signals) = 10315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Physical, 802.11,Signals received with errors (signals) = 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Physical, 802.11,Signals received with interference (signal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Physical, 802.11,Signals sent to mac (signals) = 10314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Physical, 802.11,Time spent transmitting (seconds) = 0.062888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Physical, 802.11,Time spent receiving (seconds) = 5.5218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Physical, 802.11,Average tranmission delay (seconds) = 0.000000192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Physical, 802.11,Utilization (percent/100) = 0.00093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Physical, 802.11,Average signal power (dBm) = -65.996017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Physical, 802.11,Average interference (dBm) = -100.970077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Physical, 802.11,Average pathloss (dB) = 79.103718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Physical,Energy Model,Energy consumed (in mWh)in Transmit mode = 0.015074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Physical,Energy Model,Energy consumed (in mWh)in Receive mode = 0.938706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Physical,Energy Model,Energy consumed (in mWh)in Idle mode = 2.175743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Physical,Energy Model,Energy consumed (in mWh)in Sleep mode = 69.763699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Physical,Energy Model,Percentage of time in Transmit mode = 0.001077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Physical,Energy Model,Percentage of time in Receive mode = 0.09203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Physical,Energy Model,Percentage of time in Idle mode = 0.244466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Physical,Energy Model,Percentage of time in Sleep mode = 99.662428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MAC, 802.11MAC,Packets from network = 7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MAC, 802.11MAC,Unicast packets sent to channel = 23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MAC, 802.11MAC,Broadcast packets sent to channel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MAC, 802.11MAC,Unicast packets received clearly = 12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MAC, 802.11MAC,Broadcast packets received clearly = 1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MAC, 802.11DCF,Unicasts sent = 7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MAC, 802.11DCF,Broadcasts sen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MAC, 802.11DCF,Unicasts received = 1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MAC, 802.11DCF,Broadcasts received = 1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MAC, 802.11DCF,CTS packets sent = 2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MAC, 802.11DCF,RTS packets sent = 1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MAC, 802.11DCF,ACK packets sent = 102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MAC, 802.11DCF,RTS retransmissions due to timeout = 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MAC, 802.11DCF,Packet retransmissions due to ACK timeou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MAC, 802.11DCF,Packet drops due to retransmission limi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MAC, 802.11MGMT,Management packets sent to channel = 2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MAC, 802.11MGMT,Management packets received from channel= 4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MAC, 802.11MGMT,Management authentication request send = 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MAC, 802.11MGMT,Management authentication request dropp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MAC, 802.11MGMT,Management authentication response received = 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MAC, 802.11MGMT,Management association requests send = 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MAC, 802.11MGMT,Management association requests dropp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MAC, 802.11MGMT,Management association response received = 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MAC, 802.11MGMT,Management reassociation requests sen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MAC, 802.11MGMT,Management reassociation requests dropp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MAC, 802.11MGMT,Management reassociation response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MAC, 802.11MGMT,Management reassociation response dropp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MAC, 802.11MGMT,Beacons received = 9768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MAC, 802.11MGMT,Beacons sen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MAC, 802.11MAC,PS Poll Requests Sent = 107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MAC, 802.11MGMT,PS Mode DTIM Frames Received = 9765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0], MAC, 802.11MGMT,PS Mode TIM Frames Received = 3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[3], Battery, Battery,Residual battery capacity (in mAhr) = 2754.74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Network,DYMO for IPv4,Number Of RREQ Initiat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Network,DYMO for IPv4,Number Of RREQ Retri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Network,DYMO for IPv4,Number Of RREQ Forwarded = 2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Network,DYMO for IPv4,Number Of RREQ Received = 4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Network,DYMO for IPv4,Number Of Duplicate RREQ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Network,DYMO for IPv4,Number RREQ TTL Expir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Network,DYMO for IPv4,Number Of RREQ Received By Target = 2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Network,DYMO for IPv4,Number Of RREP Initiated As Target = 2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Network,DYMO for IPv4,Number Of RREP Initiated As Intermediate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Network,DYMO for IPv4,Number Of RREP Forward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Network,DYMO for IPv4,Number of Gratuitous RREP sen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Network,DYMO for IPv4,Number Of RREP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Network,DYMO for IPv4,Number Of RREP Received As Targe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Network,DYMO for IPv4,Number Of Hello Message Sen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Network,DYMO for IPv4,Number Of Hello Message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Network,DYMO for IPv4,Number Of RERR Initiat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Network,DYMO for IPv4,Number Of RERR Forward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Network,DYMO for IPv4,Number Of RERR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Network,DYMO for IPv4,Number Of RERR Discard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Network,DYMO for IPv4,Number Of Data Packets Sent As Originator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Network,DYMO for IPv4,Number Of Data Packets Forward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Network,DYMO for IPv4,Number Of Data Packets Received = 1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Network,DYMO for IPv4,Number Of Data Packets Dropped For No Route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Network,DYMO for IPv4,Number Of Data Packets Dropped For Buffer Overflow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Network,DYMO for IPv4,Number Of Times Link Broke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192.0.1.3, [0], Network, StrictPrio,Packets Queu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192.0.1.3, [0], Network, StrictPrio,Packets Dequeu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192.0.1.3, [0], Network, StrictPrio,Packets Dropp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192.0.1.3, [1], Network, StrictPrio,Packets Queu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192.0.1.3, [1], Network, StrictPrio,Packets Dequeu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192.0.1.3, [1], Network, StrictPrio,Packets Dropp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192.0.1.3, [2], Network, StrictPrio,Packets Queued = 7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192.0.1.3, [2], Network, StrictPrio,Packets Dequeued = 7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192.0.1.3, [2], Network, StrictPrio,Packets Dropp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Unicast data segments sent from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Unicast data segments received at the transport layer (segments) = 1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Unicast data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Unicast data bytes received at the transport layer (bytes) = 512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Unicast overhead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Unicast overhead bytes received at the transport layer (bytes) = 8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Unicast control segments sent from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Unicast control segments received at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Unicast control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Unicast control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Unicast offered load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Unicast throughput at the transport layer (bits/second) = 69.3541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Unicast goodput at the transport layer (bits/second) = 69.3541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Unicast average delay at the transport layer (seconds) = 0.324156577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Unicast average delivery delay at the transport layer (seconds) = 0.324156577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Unicast average jitter at the transport layer (seconds) = 0.29519348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Unicast average delivery jitter at the transport layer (seconds) = 0.29519348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Broadcast data segments sent from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Broadcast data segments received at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Broadcast data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Broadcast data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Broadcast overhead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Broadcast overhead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Broadcast control segments sent from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Broadcast control segments received at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Broadcast control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Broadcast control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Broadcast offered load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Broadcast throughput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Broadcast goodput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Broadcast average delay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Broadcast average delivery delay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Broadcast average jitter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Broadcast average delivery jitter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Multicast data segments sent from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Multicast data segments received at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Multicast data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Multicast data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Multicast overhead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Multicast overhead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Multicast control segments sent from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Multicast control segments received at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Multicast control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Multicast control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Multicast offered load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Multicast throughput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Multicast goodput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Multicast average delay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Multicast average delivery delay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Multicast average jitter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UDP,Multicast average delivery jitter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TCP,Data Packets in Sequence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TCP,Data Packets Retransmitt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TCP,Data Packets Fast Retransmitt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TCP,ACK-only Packets Sen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TCP,Pure Control (SYN|FIN|RST) Packets Sen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TCP,Window Update-Only Packets Sen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TCP,Window Probes Sen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TCP,In Sequence ACK Packets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TCP,Duplicate ACK Packets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TCP,Pure Control (SYN|FIN|RST) Packets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TCP,Window Update-Only Packets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TCP,Window Probes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TCP,Total Packets with Errors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TCP,Packets Received with Checksum Errors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TCP,Packets Received with Bad Offse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TCP,Packets Received that are Too Shor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TCP,Unicast data segments sent from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TCP,Unicast data segments received at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TCP,Unicast data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TCP,Unicast data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TCP,Unicast overhead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TCP,Unicast overhead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TCP,Unicast control segments sent from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TCP,Unicast control segments received at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TCP,Unicast control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TCP,Unicast control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TCP,Unicast offered load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TCP,Unicast throughput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TCP,Unicast goodput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TCP,Unicast average delay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TCP,Unicast average delivery delay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TCP,Unicast average jitter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 , Transport, TCP,Unicast average delivery jitter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[1026], Application, CBR Server,Client address = 192.0.2.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[1026], Application, CBR Server,Session Status = Closed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[1026], Application, CBR Server,Unicast Session Start (seconds) = 1.796575749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[1026], Application, CBR Server,Unicast Session Finish (seconds) = 100.30374893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[1026], Application, CBR Server,First Unicast Fragment Received (seconds) = 1.796575749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[1026], Application, CBR Server,Last Unicast Fragment Received (seconds) = 100.30374893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[1026], Application, CBR Server,Total Unicast Fragments Received (fragments) = 1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[1026], Application, CBR Server,First Unicast Message Received (seconds) = 1.796575749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[1026], Application, CBR Server,Last Unicast Message Received (seconds) = 100.30374893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[1026], Application, CBR Server,Total Unicast Messages Received (messages) = 1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[1026], Application, CBR Server,Total Unicast Data Received (bytes) = 512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[1026], Application, CBR Server,Total Unicast Overhead Received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[1026], Application, CBR Server,Average Unicast End-to-End Delay (seconds) = 0.324157577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[1026], Application, CBR Server,Unicast Received Throughput (bits/second) = 4158.072826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3, ,[1026], Application, CBR Server,Average Unicast Jitter (seconds) = 0.29519348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Physical, 802.11,Signals transmitted (signals) = 29714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Physical, 802.11,Signals detected (signals) = 73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Physical, 802.11,Signals locked (signals) = 719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Physical, 802.11,Signals received with errors (signals) = 1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Physical, 802.11,Signals received with interference (signal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Physical, 802.11,Signals sent to mac (signals) = 708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Physical, 802.11,Time spent transmitting (seconds) = 15.5416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Physical, 802.11,Time spent receiving (seconds) = 0.2006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Physical, 802.11,Average tranmission delay (seconds) = 0.000000213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Physical, 802.11,Utilization (percent/100) = 0.002624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Physical, 802.11,Average signal power (dBm) = -64.835197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Physical, 802.11,Average interference (dBm) = -90.970077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Physical, 802.11,Average pathloss (dB) = 79.594399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Physical,Energy Model,Energy consumed (in mWh)in Transmit mode = 3.661506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Physical,Energy Model,Energy consumed (in mWh)in Receive mode = 0.034102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Physical,Energy Model,Energy consumed (in mWh)in Idle mode = 887.642572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Physical,Energy Model,Energy consumed (in mWh)in Sleep mode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Physical,Energy Model,Percentage of time in Transmit mode = 0.261536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Physical,Energy Model,Percentage of time in Receive mode = 0.003343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Physical,Energy Model,Percentage of time in Idle mode = 99.73512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Physical,Energy Model,Percentage of time in Sleep mode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MAC, 802.11MAC,Packets from network = 312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MAC, 802.11MAC,Unicast packets sent to channel = 407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MAC, 802.11MAC,Broadcast packets sent to channel = 29307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MAC, 802.11MAC,Unicast packets received clearly = 696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MAC, 802.11MAC,Broadcast packets received clearly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MAC, 802.11DCF,Unicasts sent = 3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MAC, 802.11DCF,Broadcasts sent = 1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MAC, 802.11DCF,Unicasts received = 3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MAC, 802.11DCF,Broadcasts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MAC, 802.11DCF,CTS packets sent = 4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MAC, 802.11DCF,RTS packets sent = 13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MAC, 802.11DCF,ACK packets sent = 4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MAC, 802.11DCF,RTS retransmissions due to timeout = 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MAC, 802.11DCF,Packet retransmissions due to ACK timeou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MAC, 802.11DCF,Packet drops due to retransmission limi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MAC, 802.11MGMT,Management packets sent to channel = 12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MAC, 802.11MGMT,Management packets received from channel= 12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MAC, 802.11MGMT,Management probe request received = 2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MAC, 802.11MGMT,Management probe response send = 2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MAC, 802.11MGMT,Management probe response dropp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MAC, 802.11MGMT,Management authentication request received = 5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MAC, 802.11MGMT,Management authentication response send = 5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MAC, 802.11MGMT,Management authentication response dropp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MAC, 802.11MGMT,Management association requests received = 5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MAC, 802.11MGMT,Management association response send = 5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MAC, 802.11MGMT,Management association response dropp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MAC, 802.11MGMT,Management reassociation requests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MAC, 802.11MGMT,Management reassociation response sen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MAC, 802.11MGMT,Beacons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MAC, 802.11MGMT,Beacons sent = 29297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MAC, 802.11MAC,MAC Layer Queue Drop Packe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MAC, 802.11MGMT,PS Mode DTIM Frames Sent = 9765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MAC, 802.11MGMT,PS Mode TIM Frames Sent = 19532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MAC, 802.11MAC,PS Poll Requests Received = 3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MAC, 802.11MAC,PS Mode Broadcast Data Packets Sent = 12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0], MAC, 802.11MAC,PS Mode Unicast Data Packets Sent = 3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[7], Battery, Battery,Residual battery capacity (in mAhr) = 2245.66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Network,DYMO for IPv4,Number Of RREQ Initiated = 3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Network,DYMO for IPv4,Number Of RREQ Retried = 6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Network,DYMO for IPv4,Number Of RREQ Forward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Network,DYMO for IPv4,Number Of RREQ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Network,DYMO for IPv4,Number Of Duplicate RREQ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Network,DYMO for IPv4,Number RREQ TTL Expir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Network,DYMO for IPv4,Number Of RREQ Received By Targe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Network,DYMO for IPv4,Number Of RREP Initiated As Targe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Network,DYMO for IPv4,Number Of RREP Initiated As Intermediate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Network,DYMO for IPv4,Number Of RREP Forward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Network,DYMO for IPv4,Number of Gratuitous RREP sen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Network,DYMO for IPv4,Number Of RREP Received = 4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Network,DYMO for IPv4,Number Of RREP Received As Target = 4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Network,DYMO for IPv4,Number Of Hello Message Sen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Network,DYMO for IPv4,Number Of Hello Message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Network,DYMO for IPv4,Number Of RERR Initiat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Network,DYMO for IPv4,Number Of RERR Forward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Network,DYMO for IPv4,Number Of RERR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Network,DYMO for IPv4,Number Of RERR Discard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Network,DYMO for IPv4,Number Of Data Packets Sent As Originator = 3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Network,DYMO for IPv4,Number Of Data Packets Forward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Network,DYMO for IPv4,Number Of Data Packets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Network,DYMO for IPv4,Number Of Data Packets Dropped For No Route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Network,DYMO for IPv4,Number Of Data Packets Dropped For Buffer Overflow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Network,DYMO for IPv4,Number Of Times Link Broke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192.0.2.1, [0], Network, StrictPrio,Packets Queued = 3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192.0.2.1, [0], Network, StrictPrio,Packets Dequeued = 3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192.0.2.1, [0], Network, StrictPrio,Packets Dropp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192.0.2.1, [1], Network, StrictPrio,Packets Queu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192.0.2.1, [1], Network, StrictPrio,Packets Dequeu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192.0.2.1, [1], Network, StrictPrio,Packets Dropp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192.0.2.1, [2], Network, StrictPrio,Packets Queued = 12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192.0.2.1, [2], Network, StrictPrio,Packets Dequeued = 12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192.0.2.1, [2], Network, StrictPrio,Packets Dropp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Unicast data segments sent from the transport layer (segments) = 3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Unicast data segments received at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Unicast data bytes sent from the transport layer (bytes) = 1536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Unicast data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Unicast overhead bytes sent from the transport layer (bytes) = 24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Unicast overhead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Unicast control segments sent from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Unicast control segments received at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Unicast control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Unicast control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Unicast offered load at the transport layer (bits/second) = 208.034672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Unicast throughput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Unicast goodput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Unicast average delay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Unicast average delivery delay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Unicast average jitter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Unicast average delivery jitter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Broadcast data segments sent from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Broadcast data segments received at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Broadcast data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Broadcast data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Broadcast overhead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Broadcast overhead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Broadcast control segments sent from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Broadcast control segments received at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Broadcast control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Broadcast control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Broadcast offered load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Broadcast throughput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Broadcast goodput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Broadcast average delay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Broadcast average delivery delay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Broadcast average jitter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Broadcast average delivery jitter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Multicast data segments sent from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Multicast data segments received at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Multicast data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Multicast data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Multicast overhead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Multicast overhead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Multicast control segments sent from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Multicast control segments received at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Multicast control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Multicast control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Multicast offered load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Multicast throughput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Multicast goodput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Multicast average delay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Multicast average delivery delay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Multicast average jitter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UDP,Multicast average delivery jitter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TCP,Data Packets in Sequence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TCP,Data Packets Retransmitt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TCP,Data Packets Fast Retransmitt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TCP,ACK-only Packets Sen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TCP,Pure Control (SYN|FIN|RST) Packets Sen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TCP,Window Update-Only Packets Sen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TCP,Window Probes Sen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TCP,In Sequence ACK Packets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TCP,Duplicate ACK Packets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TCP,Pure Control (SYN|FIN|RST) Packets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TCP,Window Update-Only Packets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TCP,Window Probes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TCP,Total Packets with Errors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TCP,Packets Received with Checksum Errors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TCP,Packets Received with Bad Offse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TCP,Packets Received that are Too Shor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TCP,Unicast data segments sent from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TCP,Unicast data segments received at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TCP,Unicast data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TCP,Unicast data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TCP,Unicast overhead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TCP,Unicast overhead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TCP,Unicast control segments sent from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TCP,Unicast control segments received at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TCP,Unicast control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TCP,Unicast control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TCP,Unicast offered load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TCP,Unicast throughput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TCP,Unicast goodput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TCP,Unicast average delay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TCP,Unicast average delivery delay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TCP,Unicast average jitter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 , Transport, TCP,Unicast average delivery jitter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[1026], Application, CBR Client,Server Address = 192.0.1.3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[1026], Application, CBR Client,Session Status = Closed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[1026], Application, CBR Client,Unicast Session Start (seconds) = 1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[1026], Application, CBR Client,Unicast Session Finish (seconds) = 10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[1026], Application, CBR Client,First Unicast Fragment Sent (seconds) = 1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[1026], Application, CBR Client,Last Unicast Fragment Sent (seconds) = 10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[1026], Application, CBR Client,Total Unicast Fragments Sent (fragments) = 1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[1026], Application, CBR Client,First Unicast Message Sent (seconds) = 1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[1026], Application, CBR Client,Last Unicast Message Sent (seconds) = 10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[1026], Application, CBR Client,Total Unicast Messages Sent (messages) = 1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[1026], Application, CBR Client,Total Unicast Data Sent (bytes) = 512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[1026], Application, CBR Client,Total Unicast Overhead Sent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[1026], Application, CBR Client,Unicast Offered Load (bits/second) = 4137.373737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[1025], Application, CBR Client,Server Address = 192.0.1.2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[1025], Application, CBR Client,Session Status = Closed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[1025], Application, CBR Client,Unicast Session Start (seconds) = 1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[1025], Application, CBR Client,Unicast Session Finish (seconds) = 10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[1025], Application, CBR Client,First Unicast Fragment Sent (seconds) = 1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[1025], Application, CBR Client,Last Unicast Fragment Sent (seconds) = 10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[1025], Application, CBR Client,Total Unicast Fragments Sent (fragments) = 1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[1025], Application, CBR Client,First Unicast Message Sent (seconds) = 1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[1025], Application, CBR Client,Last Unicast Message Sent (seconds) = 10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[1025], Application, CBR Client,Total Unicast Messages Sent (messages) = 1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[1025], Application, CBR Client,Total Unicast Data Sent (bytes) = 512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[1025], Application, CBR Client,Total Unicast Overhead Sent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[1025], Application, CBR Client,Unicast Offered Load (bits/second) = 4137.373737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[1024], Application, CBR Client,Server Address = 192.0.1.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[1024], Application, CBR Client,Session Status = Closed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[1024], Application, CBR Client,Unicast Session Start (seconds) = 1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[1024], Application, CBR Client,Unicast Session Finish (seconds) = 10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[1024], Application, CBR Client,First Unicast Fragment Sent (seconds) = 1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[1024], Application, CBR Client,Last Unicast Fragment Sent (seconds) = 10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[1024], Application, CBR Client,Total Unicast Fragments Sent (fragments) = 1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[1024], Application, CBR Client,First Unicast Message Sent (seconds) = 1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[1024], Application, CBR Client,Last Unicast Message Sent (seconds) = 10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[1024], Application, CBR Client,Total Unicast Messages Sent (messages) = 1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[1024], Application, CBR Client,Total Unicast Data Sent (bytes) = 512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[1024], Application, CBR Client,Total Unicast Overhead Sent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7, ,[1024], Application, CBR Client,Unicast Offered Load (bits/second) = 4137.373737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Physical, 802.11,Signals transmitted (signals) = 23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Physical, 802.11,Signals detected (signals) = 9849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Physical, 802.11,Signals locked (signals) = 9849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Physical, 802.11,Signals received with errors (signal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Physical, 802.11,Signals received with interference (signal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Physical, 802.11,Signals sent to mac (signals) = 9849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Physical, 802.11,Time spent transmitting (seconds) = 0.008752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Physical, 802.11,Time spent receiving (seconds) = 4.951304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Physical, 802.11,Average tranmission delay (seconds) = 0.000000224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Physical, 802.11,Utilization (percent/100) = 0.000827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Physical, 802.11,Average signal power (dBm) = -16.111184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Physical, 802.11,Average interference (dBm) = -100.970077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Physical, 802.11,Average pathloss (dB) = 80.492917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Physical,Energy Model,Energy consumed (in mWh)in Transmit mode = 0.002085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Physical,Energy Model,Energy consumed (in mWh)in Receive mode = 0.841913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Physical,Energy Model,Energy consumed (in mWh)in Idle mode = 2.024189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Physical,Energy Model,Energy consumed (in mWh)in Sleep mode = 69.782912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Physical,Energy Model,Percentage of time in Transmit mode = 0.000149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Physical,Energy Model,Percentage of time in Receive mode = 0.08254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Physical,Energy Model,Percentage of time in Idle mode = 0.227437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Physical,Energy Model,Percentage of time in Sleep mode = 99.689874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Physical, 802.11,Signals transmitted (signals) = 23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Physical, 802.11,Signals detected (signals) = 9864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Physical, 802.11,Signals locked (signals) = 9864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Physical, 802.11,Signals received with errors (signal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Physical, 802.11,Signals received with interference (signal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Physical, 802.11,Signals sent to mac (signals) = 9864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Physical, 802.11,Time spent transmitting (seconds) = 0.008752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Physical, 802.11,Time spent receiving (seconds) = 4.960936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Physical, 802.11,Average tranmission delay (seconds) = 0.000000224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Physical, 802.11,Utilization (percent/100) = 0.000828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Physical, 802.11,Average signal power (dBm) = -15.091175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Physical, 802.11,Average interference (dBm) = -90.970077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Physical, 802.11,Average pathloss (dB) = 80.461427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Physical,Energy Model,Energy consumed (in mWh)in Transmit mode = 0.002085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Physical,Energy Model,Energy consumed (in mWh)in Receive mode = 0.843458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Physical,Energy Model,Energy consumed (in mWh)in Idle mode = 2.022615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Physical,Energy Model,Energy consumed (in mWh)in Sleep mode = 69.782929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Physical,Energy Model,Percentage of time in Transmit mode = 0.000149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Physical,Energy Model,Percentage of time in Receive mode = 0.082692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Physical,Energy Model,Percentage of time in Idle mode = 0.22726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Physical,Energy Model,Percentage of time in Sleep mode = 99.689899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MAC, 802.11MAC,Packets from network = 6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MAC, 802.11MAC,Unicast packets sent to channel = 22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MAC, 802.11MAC,Broadcast packets sent to channel = 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MAC, 802.11MAC,Unicast packets received clearly = 19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MAC, 802.11MAC,Broadcast packets received clearly = 1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MAC, 802.11DCF,Unicasts sent = 6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MAC, 802.11DCF,Broadcasts sent = 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MAC, 802.11DCF,Unicasts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MAC, 802.11DCF,Broadcasts received = 1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MAC, 802.11DCF,CTS packets sent = 3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MAC, 802.11DCF,RTS packets sent = 8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MAC, 802.11DCF,ACK packets sent = 3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MAC, 802.11DCF,RTS retransmissions due to timeou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MAC, 802.11DCF,Packet retransmissions due to ACK timeou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MAC, 802.11DCF,Packet drops due to retransmission limi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MAC, 802.11MGMT,Management packets sent to channel = 3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MAC, 802.11MGMT,Management packets received from channel= 4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MAC, 802.11MGMT,Management probe request send = 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MAC, 802.11MGMT,Management probe request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MAC, 802.11MGMT,Management probe response sen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MAC, 802.11MGMT,Management probe response received = 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MAC, 802.11MGMT,Management probe response dropp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MAC, 802.11MGMT,Management authentication request send = 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MAC, 802.11MGMT,Management authentication request dropp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MAC, 802.11MGMT,Management authentication response received = 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MAC, 802.11MGMT,Management association requests send = 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MAC, 802.11MGMT,Management association requests dropp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MAC, 802.11MGMT,Management association response received = 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MAC, 802.11MGMT,Management reassociation requests sen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MAC, 802.11MGMT,Management reassociation requests dropp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MAC, 802.11MGMT,Management reassociation response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MAC, 802.11MGMT,Management reassociation response dropp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MAC, 802.11MGMT,Beacons received = 9766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MAC, 802.11MGMT,Beacons sen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MAC, 802.11MAC,PS Poll Requests Sen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MAC, 802.11MGMT,PS Mode DTIM Frames Received = 9765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0], MAC, 802.11MGMT,PS Mode TIM Frames Received = 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MAC, 802.11MAC,Packets from network = 6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MAC, 802.11MAC,Unicast packets sent to channel = 22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MAC, 802.11MAC,Broadcast packets sent to channel = 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MAC, 802.11MAC,Unicast packets received clearly = 19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MAC, 802.11MAC,Broadcast packets received clearly = 1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MAC, 802.11DCF,Unicasts sent = 6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MAC, 802.11DCF,Broadcasts sent = 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MAC, 802.11DCF,Unicasts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MAC, 802.11DCF,Broadcasts received = 1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MAC, 802.11DCF,CTS packets sent = 3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MAC, 802.11DCF,RTS packets sent = 8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MAC, 802.11DCF,ACK packets sent = 3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MAC, 802.11DCF,RTS retransmissions due to timeou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MAC, 802.11DCF,Packet retransmissions due to ACK timeou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MAC, 802.11DCF,Packet drops due to retransmission limi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MAC, 802.11MGMT,Management packets sent to channel = 3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MAC, 802.11MGMT,Management packets received from channel= 4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MAC, 802.11MGMT,Management probe request send = 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MAC, 802.11MGMT,Management probe request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MAC, 802.11MGMT,Management probe response sen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MAC, 802.11MGMT,Management probe response received = 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MAC, 802.11MGMT,Management probe response dropp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MAC, 802.11MGMT,Management authentication request send = 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MAC, 802.11MGMT,Management authentication request dropp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MAC, 802.11MGMT,Management authentication response received = 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MAC, 802.11MGMT,Management association requests send = 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MAC, 802.11MGMT,Management association requests dropp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MAC, 802.11MGMT,Management association response received = 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MAC, 802.11MGMT,Management reassociation requests sen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MAC, 802.11MGMT,Management reassociation requests dropp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MAC, 802.11MGMT,Management reassociation response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MAC, 802.11MGMT,Management reassociation response dropp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MAC, 802.11MGMT,Beacons received = 9766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MAC, 802.11MGMT,Beacons sen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MAC, 802.11MAC,PS Poll Requests Sen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MAC, 802.11MGMT,PS Mode DTIM Frames Received = 9765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1], MAC, 802.11MGMT,PS Mode TIM Frames Received = 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[8], Battery, Battery,Residual battery capacity (in mAhr) = 2709.65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Network,DYMO for IPv4,Number Of RREQ Initiat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Network,DYMO for IPv4,Number Of RREQ Retri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Network,DYMO for IPv4,Number Of RREQ Forwarded = 3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Network,DYMO for IPv4,Number Of RREQ Received = 8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Network,DYMO for IPv4,Number Of Duplicate RREQ Received = 4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Network,DYMO for IPv4,Number RREQ TTL Expired = 1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Network,DYMO for IPv4,Number Of RREQ Received By Targe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Network,DYMO for IPv4,Number Of RREP Initiated As Targe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Network,DYMO for IPv4,Number Of RREP Initiated As Intermediate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Network,DYMO for IPv4,Number Of RREP Forward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Network,DYMO for IPv4,Number of Gratuitous RREP sen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Network,DYMO for IPv4,Number Of RREP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Network,DYMO for IPv4,Number Of RREP Received As Targe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Network,DYMO for IPv4,Number Of Hello Message Sen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Network,DYMO for IPv4,Number Of Hello Message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Network,DYMO for IPv4,Number Of RERR Initiat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Network,DYMO for IPv4,Number Of RERR Forward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Network,DYMO for IPv4,Number Of RERR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Network,DYMO for IPv4,Number Of RERR Discard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Network,DYMO for IPv4,Number Of Data Packets Sent As Originator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Network,DYMO for IPv4,Number Of Data Packets Forward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Network,DYMO for IPv4,Number Of Data Packets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Network,DYMO for IPv4,Number Of Data Packets Dropped For No Route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Network,DYMO for IPv4,Number Of Data Packets Dropped For Buffer Overflow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Network,DYMO for IPv4,Number Of Times Link Broke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192.0.1.4, [0], Network, StrictPrio,Packets Queu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192.0.1.4, [0], Network, StrictPrio,Packets Dequeu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192.0.1.4, [0], Network, StrictPrio,Packets Dropp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192.0.1.4, [1], Network, StrictPrio,Packets Queu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192.0.1.4, [1], Network, StrictPrio,Packets Dequeu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192.0.1.4, [1], Network, StrictPrio,Packets Dropp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192.0.1.4, [2], Network, StrictPrio,Packets Queued = 6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192.0.1.4, [2], Network, StrictPrio,Packets Dequeued = 6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192.0.1.4, [2], Network, StrictPrio,Packets Dropp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192.0.2.2, [0], Network, StrictPrio,Packets Queu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192.0.2.2, [0], Network, StrictPrio,Packets Dequeu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192.0.2.2, [0], Network, StrictPrio,Packets Dropp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192.0.2.2, [1], Network, StrictPrio,Packets Queu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192.0.2.2, [1], Network, StrictPrio,Packets Dequeu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192.0.2.2, [1], Network, StrictPrio,Packets Dropp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192.0.2.2, [2], Network, StrictPrio,Packets Queued = 6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192.0.2.2, [2], Network, StrictPrio,Packets Dequeued = 6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192.0.2.2, [2], Network, StrictPrio,Packets Dropp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Unicast data segments sent from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Unicast data segments received at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Unicast data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Unicast data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Unicast overhead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Unicast overhead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Unicast control segments sent from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Unicast control segments received at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Unicast control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Unicast control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Unicast offered load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Unicast throughput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Unicast goodput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Unicast average delay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Unicast average delivery delay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Unicast average jitter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Unicast average delivery jitter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Broadcast data segments sent from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Broadcast data segments received at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Broadcast data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Broadcast data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Broadcast overhead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Broadcast overhead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Broadcast control segments sent from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Broadcast control segments received at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Broadcast control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Broadcast control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Broadcast offered load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Broadcast throughput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Broadcast goodput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Broadcast average delay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Broadcast average delivery delay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Broadcast average jitter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Broadcast average delivery jitter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Multicast data segments sent from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Multicast data segments received at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Multicast data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Multicast data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Multicast overhead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Multicast overhead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Multicast control segments sent from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Multicast control segments received at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Multicast control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Multicast control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Multicast offered load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Multicast throughput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Multicast goodput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Multicast average delay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Multicast average delivery delay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Multicast average jitter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UDP,Multicast average delivery jitter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TCP,Data Packets in Sequence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TCP,Data Packets Retransmitt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TCP,Data Packets Fast Retransmitt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TCP,ACK-only Packets Sen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TCP,Pure Control (SYN|FIN|RST) Packets Sen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TCP,Window Update-Only Packets Sen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TCP,Window Probes Sen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TCP,In Sequence ACK Packets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TCP,Duplicate ACK Packets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TCP,Pure Control (SYN|FIN|RST) Packets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TCP,Window Update-Only Packets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TCP,Window Probes Received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TCP,Total Packets with Errors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TCP,Packets Received with Checksum Errors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TCP,Packets Received with Bad Offse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TCP,Packets Received that are Too Short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TCP,Unicast data segments sent from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TCP,Unicast data segments received at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TCP,Unicast data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TCP,Unicast data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TCP,Unicast overhead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TCP,Unicast overhead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TCP,Unicast control segments sent from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TCP,Unicast control segments received at the transport layer (segment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TCP,Unicast control bytes sent from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TCP,Unicast control bytes received at the transport layer (bytes) = 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TCP,Unicast offered load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TCP,Unicast throughput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TCP,Unicast goodput at the transport layer (bits/second) = 0.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TCP,Unicast average delay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TCP,Unicast average delivery delay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TCP,Unicast average jitter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8, , , Transport, TCP,Unicast average delivery jitter at the transport layer (seconds) = 0.000000000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---------------------------------------------------------------------------------------------------------------------------------------------------------------------</w:t>
      </w: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89124F" w:rsidRPr="0089124F" w:rsidRDefault="0089124F" w:rsidP="008912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124F">
        <w:rPr>
          <w:rFonts w:ascii="Times New Roman" w:eastAsia="Times New Roman" w:hAnsi="Times New Roman" w:cs="Times New Roman"/>
          <w:sz w:val="24"/>
          <w:szCs w:val="24"/>
        </w:rPr>
        <w:t>Only first .stat file is displayed for Multiple Experiments case.</w:t>
      </w:r>
    </w:p>
    <w:p w:rsidR="0089124F" w:rsidRDefault="0089124F"/>
    <w:sectPr w:rsidR="0089124F" w:rsidSect="00DF50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hideSpellingErrors/>
  <w:hideGrammaticalErrors/>
  <w:defaultTabStop w:val="720"/>
  <w:characterSpacingControl w:val="doNotCompress"/>
  <w:compat/>
  <w:rsids>
    <w:rsidRoot w:val="0089124F"/>
    <w:rsid w:val="00185D13"/>
    <w:rsid w:val="00654FF6"/>
    <w:rsid w:val="0089124F"/>
    <w:rsid w:val="00DF50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50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912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824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13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1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2</Pages>
  <Words>34095</Words>
  <Characters>194346</Characters>
  <Application>Microsoft Office Word</Application>
  <DocSecurity>0</DocSecurity>
  <Lines>1619</Lines>
  <Paragraphs>455</Paragraphs>
  <ScaleCrop>false</ScaleCrop>
  <Company/>
  <LinksUpToDate>false</LinksUpToDate>
  <CharactersWithSpaces>2279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tech lab2</dc:creator>
  <cp:lastModifiedBy>lubna naaz</cp:lastModifiedBy>
  <cp:revision>2</cp:revision>
  <dcterms:created xsi:type="dcterms:W3CDTF">2019-05-06T09:48:00Z</dcterms:created>
  <dcterms:modified xsi:type="dcterms:W3CDTF">2019-05-06T09:48:00Z</dcterms:modified>
</cp:coreProperties>
</file>